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A442B" w14:textId="0A43EBD5" w:rsidR="00DD4911" w:rsidRPr="00C659AC" w:rsidRDefault="00C659AC">
      <w:pPr>
        <w:rPr>
          <w:rFonts w:ascii="Arial" w:hAnsi="Arial" w:cs="Arial"/>
          <w:b/>
          <w:bCs/>
          <w:sz w:val="22"/>
          <w:szCs w:val="22"/>
        </w:rPr>
      </w:pPr>
      <w:r w:rsidRPr="00C659AC">
        <w:rPr>
          <w:rFonts w:ascii="Arial" w:hAnsi="Arial" w:cs="Arial"/>
          <w:b/>
          <w:bCs/>
          <w:sz w:val="22"/>
          <w:szCs w:val="22"/>
        </w:rPr>
        <w:t>Supplementary Information</w:t>
      </w:r>
    </w:p>
    <w:p w14:paraId="22D78A2A" w14:textId="77777777" w:rsidR="00C659AC" w:rsidRPr="00C659AC" w:rsidRDefault="00C659AC">
      <w:pPr>
        <w:rPr>
          <w:rFonts w:ascii="Arial" w:hAnsi="Arial" w:cs="Arial"/>
          <w:sz w:val="22"/>
          <w:szCs w:val="22"/>
        </w:rPr>
      </w:pPr>
    </w:p>
    <w:p w14:paraId="1A0E2166" w14:textId="77777777" w:rsidR="00C659AC" w:rsidRPr="00C659AC" w:rsidRDefault="00C659AC" w:rsidP="00C659AC">
      <w:pPr>
        <w:spacing w:after="0"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C659AC">
        <w:rPr>
          <w:rFonts w:ascii="Arial" w:hAnsi="Arial" w:cs="Arial"/>
          <w:bCs/>
          <w:sz w:val="22"/>
          <w:szCs w:val="22"/>
        </w:rPr>
        <w:t>Dietary Protein Restriction Ameliorates Cardiac Inflammaging via AMPK-ULK1-Mediated Mitochondrial Quality Control</w:t>
      </w:r>
    </w:p>
    <w:p w14:paraId="2B23FB41" w14:textId="77777777" w:rsidR="00C659AC" w:rsidRPr="00C659AC" w:rsidRDefault="00C659AC" w:rsidP="00C659AC">
      <w:pPr>
        <w:spacing w:after="0"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1E6AC51B" w14:textId="00897AE9" w:rsidR="00C659AC" w:rsidRPr="00C659AC" w:rsidRDefault="00C659AC" w:rsidP="00C659AC">
      <w:pPr>
        <w:spacing w:after="0" w:line="36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C659AC">
        <w:rPr>
          <w:rFonts w:ascii="Arial" w:hAnsi="Arial" w:cs="Arial"/>
          <w:sz w:val="22"/>
          <w:szCs w:val="22"/>
        </w:rPr>
        <w:t>Wagner S. Dantas, Elizabeth R. M. Zunica, Elizabeth Heintz, Charles L. Hoppel, Cristal M. Hill,</w:t>
      </w:r>
      <w:r w:rsidRPr="00C659AC">
        <w:rPr>
          <w:rFonts w:ascii="Arial" w:hAnsi="Arial" w:cs="Arial"/>
          <w:color w:val="212121"/>
          <w:sz w:val="22"/>
          <w:szCs w:val="22"/>
        </w:rPr>
        <w:t xml:space="preserve"> </w:t>
      </w:r>
      <w:r w:rsidRPr="00C659AC">
        <w:rPr>
          <w:rFonts w:ascii="Arial" w:hAnsi="Arial" w:cs="Arial"/>
          <w:sz w:val="22"/>
          <w:szCs w:val="22"/>
        </w:rPr>
        <w:t xml:space="preserve">Christopher D. Morrison, Christopher L. Axelrod, </w:t>
      </w:r>
      <w:proofErr w:type="spellStart"/>
      <w:r w:rsidRPr="00C659AC">
        <w:rPr>
          <w:rFonts w:ascii="Arial" w:hAnsi="Arial" w:cs="Arial"/>
          <w:sz w:val="22"/>
          <w:szCs w:val="22"/>
        </w:rPr>
        <w:t>Gangarao</w:t>
      </w:r>
      <w:proofErr w:type="spellEnd"/>
      <w:r w:rsidRPr="00C659AC">
        <w:rPr>
          <w:rFonts w:ascii="Arial" w:hAnsi="Arial" w:cs="Arial"/>
          <w:sz w:val="22"/>
          <w:szCs w:val="22"/>
        </w:rPr>
        <w:t xml:space="preserve"> Davuluri, John P. Kirwan</w:t>
      </w:r>
    </w:p>
    <w:p w14:paraId="366D4C1F" w14:textId="77777777" w:rsidR="00C659AC" w:rsidRPr="00C659AC" w:rsidRDefault="00C659AC">
      <w:pPr>
        <w:rPr>
          <w:rFonts w:ascii="Arial" w:hAnsi="Arial" w:cs="Arial"/>
          <w:sz w:val="22"/>
          <w:szCs w:val="22"/>
        </w:rPr>
      </w:pPr>
    </w:p>
    <w:p w14:paraId="5422158D" w14:textId="77777777" w:rsidR="00C659AC" w:rsidRPr="00C659AC" w:rsidRDefault="00C659AC">
      <w:pPr>
        <w:rPr>
          <w:rFonts w:ascii="Arial" w:hAnsi="Arial" w:cs="Arial"/>
          <w:sz w:val="22"/>
          <w:szCs w:val="22"/>
        </w:rPr>
      </w:pPr>
    </w:p>
    <w:p w14:paraId="669C1015" w14:textId="77777777" w:rsidR="00C659AC" w:rsidRPr="00C659AC" w:rsidRDefault="00C659AC">
      <w:pPr>
        <w:rPr>
          <w:rFonts w:ascii="Arial" w:hAnsi="Arial" w:cs="Arial"/>
          <w:sz w:val="22"/>
          <w:szCs w:val="22"/>
        </w:rPr>
      </w:pPr>
    </w:p>
    <w:p w14:paraId="0D28C655" w14:textId="01792EB7" w:rsidR="00C659AC" w:rsidRPr="00C659AC" w:rsidRDefault="00C659AC">
      <w:pPr>
        <w:rPr>
          <w:rFonts w:ascii="Arial" w:hAnsi="Arial" w:cs="Arial"/>
          <w:b/>
          <w:bCs/>
          <w:sz w:val="22"/>
          <w:szCs w:val="22"/>
        </w:rPr>
      </w:pPr>
      <w:r w:rsidRPr="00C659AC">
        <w:rPr>
          <w:rFonts w:ascii="Arial" w:hAnsi="Arial" w:cs="Arial"/>
          <w:b/>
          <w:bCs/>
          <w:sz w:val="22"/>
          <w:szCs w:val="22"/>
        </w:rPr>
        <w:t>Appendix</w:t>
      </w:r>
    </w:p>
    <w:p w14:paraId="7AE2FED1" w14:textId="77777777" w:rsidR="006E553E" w:rsidRDefault="006E553E">
      <w:pPr>
        <w:rPr>
          <w:rFonts w:ascii="Arial" w:hAnsi="Arial" w:cs="Arial"/>
          <w:b/>
          <w:bCs/>
          <w:sz w:val="22"/>
          <w:szCs w:val="22"/>
        </w:rPr>
      </w:pPr>
    </w:p>
    <w:p w14:paraId="519AFB3F" w14:textId="695EF4D2" w:rsidR="00C659AC" w:rsidRPr="00C659AC" w:rsidRDefault="006E553E">
      <w:pPr>
        <w:rPr>
          <w:rFonts w:ascii="Arial" w:hAnsi="Arial" w:cs="Arial"/>
          <w:sz w:val="22"/>
          <w:szCs w:val="22"/>
        </w:rPr>
      </w:pPr>
      <w:r w:rsidRPr="006E553E">
        <w:rPr>
          <w:rFonts w:ascii="Arial" w:hAnsi="Arial" w:cs="Arial"/>
          <w:b/>
          <w:bCs/>
          <w:sz w:val="22"/>
          <w:szCs w:val="22"/>
        </w:rPr>
        <w:t>Supplementary Table 1</w:t>
      </w:r>
      <w:r>
        <w:rPr>
          <w:rFonts w:ascii="Arial" w:hAnsi="Arial" w:cs="Arial"/>
          <w:sz w:val="22"/>
          <w:szCs w:val="22"/>
        </w:rPr>
        <w:t xml:space="preserve">. Composition of study diets. </w:t>
      </w:r>
    </w:p>
    <w:p w14:paraId="427DDCB0" w14:textId="55564341" w:rsidR="00C659AC" w:rsidRPr="00C659AC" w:rsidRDefault="00C659AC">
      <w:pPr>
        <w:rPr>
          <w:rFonts w:ascii="Arial" w:hAnsi="Arial" w:cs="Arial"/>
          <w:sz w:val="22"/>
          <w:szCs w:val="22"/>
        </w:rPr>
      </w:pPr>
      <w:r w:rsidRPr="00C659AC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6E553E">
        <w:rPr>
          <w:rFonts w:ascii="Arial" w:hAnsi="Arial" w:cs="Arial"/>
          <w:b/>
          <w:bCs/>
          <w:sz w:val="22"/>
          <w:szCs w:val="22"/>
        </w:rPr>
        <w:t>2</w:t>
      </w:r>
      <w:r w:rsidRPr="00C659AC">
        <w:rPr>
          <w:rFonts w:ascii="Arial" w:hAnsi="Arial" w:cs="Arial"/>
          <w:b/>
          <w:bCs/>
          <w:sz w:val="22"/>
          <w:szCs w:val="22"/>
        </w:rPr>
        <w:t>.</w:t>
      </w:r>
      <w:r w:rsidRPr="00C659AC">
        <w:rPr>
          <w:rFonts w:ascii="Arial" w:hAnsi="Arial" w:cs="Arial"/>
          <w:sz w:val="22"/>
          <w:szCs w:val="22"/>
        </w:rPr>
        <w:t xml:space="preserve"> List of reagents and resources used in the study. </w:t>
      </w:r>
    </w:p>
    <w:p w14:paraId="075AFA3F" w14:textId="77777777" w:rsidR="00E178DB" w:rsidRDefault="00E178DB" w:rsidP="00E178DB">
      <w:pPr>
        <w:rPr>
          <w:rFonts w:ascii="Arial" w:hAnsi="Arial" w:cs="Arial"/>
          <w:b/>
          <w:bCs/>
          <w:sz w:val="22"/>
          <w:szCs w:val="22"/>
        </w:rPr>
      </w:pPr>
    </w:p>
    <w:p w14:paraId="2FE8FD34" w14:textId="77777777" w:rsidR="00E178DB" w:rsidRDefault="00E178DB" w:rsidP="00E178DB">
      <w:pPr>
        <w:rPr>
          <w:rFonts w:ascii="Arial" w:hAnsi="Arial" w:cs="Arial"/>
          <w:b/>
          <w:bCs/>
          <w:sz w:val="22"/>
          <w:szCs w:val="22"/>
        </w:rPr>
      </w:pPr>
    </w:p>
    <w:p w14:paraId="29E1EA90" w14:textId="67D103CD" w:rsidR="00E178DB" w:rsidRPr="00E178DB" w:rsidRDefault="00E178DB" w:rsidP="00E178DB">
      <w:pPr>
        <w:rPr>
          <w:rFonts w:ascii="Arial" w:hAnsi="Arial" w:cs="Arial"/>
          <w:sz w:val="22"/>
          <w:szCs w:val="22"/>
        </w:rPr>
      </w:pPr>
      <w:r w:rsidRPr="006E553E">
        <w:rPr>
          <w:rFonts w:ascii="Arial" w:hAnsi="Arial" w:cs="Arial"/>
          <w:b/>
          <w:bCs/>
          <w:sz w:val="22"/>
          <w:szCs w:val="22"/>
        </w:rPr>
        <w:t>Supplementary Table 1</w:t>
      </w:r>
      <w:r>
        <w:rPr>
          <w:rFonts w:ascii="Arial" w:hAnsi="Arial" w:cs="Arial"/>
          <w:sz w:val="22"/>
          <w:szCs w:val="22"/>
        </w:rPr>
        <w:t xml:space="preserve">. Composition of study die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7"/>
        <w:gridCol w:w="1342"/>
        <w:gridCol w:w="1563"/>
        <w:gridCol w:w="1622"/>
        <w:gridCol w:w="1745"/>
      </w:tblGrid>
      <w:tr w:rsidR="00E178DB" w:rsidRPr="006B0D33" w14:paraId="2FC29A29" w14:textId="77777777" w:rsidTr="006B0D33">
        <w:trPr>
          <w:trHeight w:val="601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A85AD89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esearch Diets Cat No:</w:t>
            </w: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br/>
              <w:t>Ingredient(g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55F25EE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11092301</w:t>
            </w: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br/>
              <w:t>5% Casein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6E3EE809" w14:textId="77777777" w:rsidR="00E178DB" w:rsidRPr="006B0D33" w:rsidRDefault="00E178DB" w:rsidP="006B0D33">
            <w:pPr>
              <w:ind w:firstLineChars="100" w:firstLine="22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11051801</w:t>
            </w: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br/>
              <w:t>20% Casein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E589388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11092308</w:t>
            </w: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br/>
              <w:t>HF-5%Casein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720C8C3" w14:textId="77777777" w:rsidR="00E178DB" w:rsidRPr="006B0D33" w:rsidRDefault="00E178DB" w:rsidP="006B0D33">
            <w:pPr>
              <w:ind w:firstLineChars="100" w:firstLine="221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11092309</w:t>
            </w: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br/>
              <w:t>HF-20%Casein</w:t>
            </w:r>
          </w:p>
        </w:tc>
      </w:tr>
      <w:tr w:rsidR="00E178DB" w:rsidRPr="006B0D33" w14:paraId="08BCE035" w14:textId="77777777" w:rsidTr="006B0D33">
        <w:trPr>
          <w:trHeight w:val="227"/>
        </w:trPr>
        <w:tc>
          <w:tcPr>
            <w:tcW w:w="0" w:type="auto"/>
            <w:hideMark/>
          </w:tcPr>
          <w:p w14:paraId="57A0EF02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Casein</w:t>
            </w:r>
          </w:p>
        </w:tc>
        <w:tc>
          <w:tcPr>
            <w:tcW w:w="0" w:type="auto"/>
            <w:hideMark/>
          </w:tcPr>
          <w:p w14:paraId="53FE10F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hideMark/>
          </w:tcPr>
          <w:p w14:paraId="54DCD8FF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0" w:type="auto"/>
            <w:hideMark/>
          </w:tcPr>
          <w:p w14:paraId="377D9A9C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hideMark/>
          </w:tcPr>
          <w:p w14:paraId="68A122B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</w:tr>
      <w:tr w:rsidR="00E178DB" w:rsidRPr="006B0D33" w14:paraId="7F5FC439" w14:textId="77777777" w:rsidTr="006B0D33">
        <w:trPr>
          <w:trHeight w:val="227"/>
        </w:trPr>
        <w:tc>
          <w:tcPr>
            <w:tcW w:w="0" w:type="auto"/>
            <w:hideMark/>
          </w:tcPr>
          <w:p w14:paraId="50F2070D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L-Cystine</w:t>
            </w:r>
          </w:p>
        </w:tc>
        <w:tc>
          <w:tcPr>
            <w:tcW w:w="0" w:type="auto"/>
            <w:hideMark/>
          </w:tcPr>
          <w:p w14:paraId="70056798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hideMark/>
          </w:tcPr>
          <w:p w14:paraId="1A642550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0EF8218B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hideMark/>
          </w:tcPr>
          <w:p w14:paraId="602B7CCE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E178DB" w:rsidRPr="006B0D33" w14:paraId="135E4C37" w14:textId="77777777" w:rsidTr="006B0D33">
        <w:trPr>
          <w:trHeight w:val="227"/>
        </w:trPr>
        <w:tc>
          <w:tcPr>
            <w:tcW w:w="0" w:type="auto"/>
            <w:hideMark/>
          </w:tcPr>
          <w:p w14:paraId="17F7B34C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Corn Starch</w:t>
            </w:r>
          </w:p>
        </w:tc>
        <w:tc>
          <w:tcPr>
            <w:tcW w:w="0" w:type="auto"/>
            <w:hideMark/>
          </w:tcPr>
          <w:p w14:paraId="14A6365D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0" w:type="auto"/>
            <w:hideMark/>
          </w:tcPr>
          <w:p w14:paraId="478059C3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5.7</w:t>
            </w:r>
          </w:p>
        </w:tc>
        <w:tc>
          <w:tcPr>
            <w:tcW w:w="0" w:type="auto"/>
            <w:hideMark/>
          </w:tcPr>
          <w:p w14:paraId="22006EB9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.1</w:t>
            </w:r>
          </w:p>
        </w:tc>
        <w:tc>
          <w:tcPr>
            <w:tcW w:w="0" w:type="auto"/>
            <w:hideMark/>
          </w:tcPr>
          <w:p w14:paraId="05A483BB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E178DB" w:rsidRPr="006B0D33" w14:paraId="376129DA" w14:textId="77777777" w:rsidTr="006B0D33">
        <w:trPr>
          <w:trHeight w:val="227"/>
        </w:trPr>
        <w:tc>
          <w:tcPr>
            <w:tcW w:w="0" w:type="auto"/>
            <w:hideMark/>
          </w:tcPr>
          <w:p w14:paraId="239EA510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Maltodextrin 10</w:t>
            </w:r>
          </w:p>
        </w:tc>
        <w:tc>
          <w:tcPr>
            <w:tcW w:w="0" w:type="auto"/>
            <w:hideMark/>
          </w:tcPr>
          <w:p w14:paraId="182F0A7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0" w:type="auto"/>
            <w:hideMark/>
          </w:tcPr>
          <w:p w14:paraId="5FB04A4B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0" w:type="auto"/>
            <w:hideMark/>
          </w:tcPr>
          <w:p w14:paraId="091F16C3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0" w:type="auto"/>
            <w:hideMark/>
          </w:tcPr>
          <w:p w14:paraId="08B8DF74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</w:t>
            </w:r>
          </w:p>
        </w:tc>
      </w:tr>
      <w:tr w:rsidR="00E178DB" w:rsidRPr="006B0D33" w14:paraId="3F0C5312" w14:textId="77777777" w:rsidTr="006B0D33">
        <w:trPr>
          <w:trHeight w:val="227"/>
        </w:trPr>
        <w:tc>
          <w:tcPr>
            <w:tcW w:w="0" w:type="auto"/>
            <w:hideMark/>
          </w:tcPr>
          <w:p w14:paraId="258F5954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Sucrose</w:t>
            </w:r>
          </w:p>
        </w:tc>
        <w:tc>
          <w:tcPr>
            <w:tcW w:w="0" w:type="auto"/>
            <w:hideMark/>
          </w:tcPr>
          <w:p w14:paraId="0762A9C9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.1</w:t>
            </w:r>
          </w:p>
        </w:tc>
        <w:tc>
          <w:tcPr>
            <w:tcW w:w="0" w:type="auto"/>
            <w:hideMark/>
          </w:tcPr>
          <w:p w14:paraId="6F183552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.1</w:t>
            </w:r>
          </w:p>
        </w:tc>
        <w:tc>
          <w:tcPr>
            <w:tcW w:w="0" w:type="auto"/>
            <w:hideMark/>
          </w:tcPr>
          <w:p w14:paraId="0EC27890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.1</w:t>
            </w:r>
          </w:p>
        </w:tc>
        <w:tc>
          <w:tcPr>
            <w:tcW w:w="0" w:type="auto"/>
            <w:hideMark/>
          </w:tcPr>
          <w:p w14:paraId="5597E3D5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.1</w:t>
            </w:r>
          </w:p>
        </w:tc>
      </w:tr>
      <w:tr w:rsidR="00E178DB" w:rsidRPr="006B0D33" w14:paraId="51C358D3" w14:textId="77777777" w:rsidTr="006B0D33">
        <w:trPr>
          <w:trHeight w:val="227"/>
        </w:trPr>
        <w:tc>
          <w:tcPr>
            <w:tcW w:w="0" w:type="auto"/>
            <w:hideMark/>
          </w:tcPr>
          <w:p w14:paraId="56DBBA92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Cellulose</w:t>
            </w:r>
          </w:p>
        </w:tc>
        <w:tc>
          <w:tcPr>
            <w:tcW w:w="0" w:type="auto"/>
            <w:hideMark/>
          </w:tcPr>
          <w:p w14:paraId="4691557F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hideMark/>
          </w:tcPr>
          <w:p w14:paraId="5089B689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hideMark/>
          </w:tcPr>
          <w:p w14:paraId="4E2C97F6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hideMark/>
          </w:tcPr>
          <w:p w14:paraId="1FCE8B5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E178DB" w:rsidRPr="006B0D33" w14:paraId="52DE61D4" w14:textId="77777777" w:rsidTr="006B0D33">
        <w:trPr>
          <w:trHeight w:val="227"/>
        </w:trPr>
        <w:tc>
          <w:tcPr>
            <w:tcW w:w="0" w:type="auto"/>
            <w:hideMark/>
          </w:tcPr>
          <w:p w14:paraId="4E336B8C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Soybean Oil</w:t>
            </w:r>
          </w:p>
        </w:tc>
        <w:tc>
          <w:tcPr>
            <w:tcW w:w="0" w:type="auto"/>
            <w:hideMark/>
          </w:tcPr>
          <w:p w14:paraId="25B1ABFC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hideMark/>
          </w:tcPr>
          <w:p w14:paraId="2C1F9905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hideMark/>
          </w:tcPr>
          <w:p w14:paraId="533E30AD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hideMark/>
          </w:tcPr>
          <w:p w14:paraId="13DE5137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E178DB" w:rsidRPr="006B0D33" w14:paraId="61B818B2" w14:textId="77777777" w:rsidTr="006B0D33">
        <w:trPr>
          <w:trHeight w:val="227"/>
        </w:trPr>
        <w:tc>
          <w:tcPr>
            <w:tcW w:w="0" w:type="auto"/>
            <w:hideMark/>
          </w:tcPr>
          <w:p w14:paraId="385BDA5B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Lard</w:t>
            </w:r>
          </w:p>
        </w:tc>
        <w:tc>
          <w:tcPr>
            <w:tcW w:w="0" w:type="auto"/>
            <w:hideMark/>
          </w:tcPr>
          <w:p w14:paraId="36D4B4D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hideMark/>
          </w:tcPr>
          <w:p w14:paraId="19299503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hideMark/>
          </w:tcPr>
          <w:p w14:paraId="6B465AD2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0" w:type="auto"/>
            <w:hideMark/>
          </w:tcPr>
          <w:p w14:paraId="0517161D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2</w:t>
            </w:r>
          </w:p>
        </w:tc>
      </w:tr>
      <w:tr w:rsidR="00E178DB" w:rsidRPr="006B0D33" w14:paraId="15ACE105" w14:textId="77777777" w:rsidTr="006B0D33">
        <w:trPr>
          <w:trHeight w:val="227"/>
        </w:trPr>
        <w:tc>
          <w:tcPr>
            <w:tcW w:w="0" w:type="auto"/>
            <w:hideMark/>
          </w:tcPr>
          <w:p w14:paraId="6E984D69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Mineral Mix S10022C</w:t>
            </w:r>
          </w:p>
        </w:tc>
        <w:tc>
          <w:tcPr>
            <w:tcW w:w="0" w:type="auto"/>
            <w:hideMark/>
          </w:tcPr>
          <w:p w14:paraId="63DEB2CC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0" w:type="auto"/>
            <w:hideMark/>
          </w:tcPr>
          <w:p w14:paraId="717E2D79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0" w:type="auto"/>
            <w:hideMark/>
          </w:tcPr>
          <w:p w14:paraId="10A37458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0" w:type="auto"/>
            <w:hideMark/>
          </w:tcPr>
          <w:p w14:paraId="69B31155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</w:t>
            </w:r>
          </w:p>
        </w:tc>
      </w:tr>
      <w:tr w:rsidR="00E178DB" w:rsidRPr="006B0D33" w14:paraId="62478B7F" w14:textId="77777777" w:rsidTr="006B0D33">
        <w:trPr>
          <w:trHeight w:val="287"/>
        </w:trPr>
        <w:tc>
          <w:tcPr>
            <w:tcW w:w="0" w:type="auto"/>
            <w:hideMark/>
          </w:tcPr>
          <w:p w14:paraId="244128F4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 xml:space="preserve">Calcium Carbonate </w:t>
            </w:r>
          </w:p>
        </w:tc>
        <w:tc>
          <w:tcPr>
            <w:tcW w:w="0" w:type="auto"/>
            <w:hideMark/>
          </w:tcPr>
          <w:p w14:paraId="72CCCB97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0" w:type="auto"/>
            <w:hideMark/>
          </w:tcPr>
          <w:p w14:paraId="35AB4D7A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0" w:type="auto"/>
            <w:hideMark/>
          </w:tcPr>
          <w:p w14:paraId="07C81146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0" w:type="auto"/>
            <w:hideMark/>
          </w:tcPr>
          <w:p w14:paraId="214B56A4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95</w:t>
            </w:r>
          </w:p>
        </w:tc>
      </w:tr>
      <w:tr w:rsidR="00E178DB" w:rsidRPr="006B0D33" w14:paraId="0575441A" w14:textId="77777777" w:rsidTr="006B0D33">
        <w:trPr>
          <w:trHeight w:val="227"/>
        </w:trPr>
        <w:tc>
          <w:tcPr>
            <w:tcW w:w="0" w:type="auto"/>
            <w:hideMark/>
          </w:tcPr>
          <w:p w14:paraId="6DBF70A2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Calcium Phosphate Dibasic</w:t>
            </w:r>
          </w:p>
        </w:tc>
        <w:tc>
          <w:tcPr>
            <w:tcW w:w="0" w:type="auto"/>
            <w:hideMark/>
          </w:tcPr>
          <w:p w14:paraId="6450ED76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0" w:type="auto"/>
            <w:hideMark/>
          </w:tcPr>
          <w:p w14:paraId="0FB2B664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560BCABB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0" w:type="auto"/>
            <w:hideMark/>
          </w:tcPr>
          <w:p w14:paraId="1D6D4ED0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E178DB" w:rsidRPr="006B0D33" w14:paraId="1A92017C" w14:textId="77777777" w:rsidTr="006B0D33">
        <w:trPr>
          <w:trHeight w:val="227"/>
        </w:trPr>
        <w:tc>
          <w:tcPr>
            <w:tcW w:w="0" w:type="auto"/>
            <w:hideMark/>
          </w:tcPr>
          <w:p w14:paraId="7EC2584F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Potassium Citrate</w:t>
            </w:r>
          </w:p>
        </w:tc>
        <w:tc>
          <w:tcPr>
            <w:tcW w:w="0" w:type="auto"/>
            <w:hideMark/>
          </w:tcPr>
          <w:p w14:paraId="00C2B7C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773</w:t>
            </w:r>
          </w:p>
        </w:tc>
        <w:tc>
          <w:tcPr>
            <w:tcW w:w="0" w:type="auto"/>
            <w:hideMark/>
          </w:tcPr>
          <w:p w14:paraId="49100D8D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hideMark/>
          </w:tcPr>
          <w:p w14:paraId="07E4BB09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773</w:t>
            </w:r>
          </w:p>
        </w:tc>
        <w:tc>
          <w:tcPr>
            <w:tcW w:w="0" w:type="auto"/>
            <w:hideMark/>
          </w:tcPr>
          <w:p w14:paraId="6CE7FAEB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773</w:t>
            </w:r>
          </w:p>
        </w:tc>
      </w:tr>
      <w:tr w:rsidR="00E178DB" w:rsidRPr="006B0D33" w14:paraId="6699660A" w14:textId="77777777" w:rsidTr="006B0D33">
        <w:trPr>
          <w:trHeight w:val="227"/>
        </w:trPr>
        <w:tc>
          <w:tcPr>
            <w:tcW w:w="0" w:type="auto"/>
            <w:hideMark/>
          </w:tcPr>
          <w:p w14:paraId="6E4FAC1D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Potassium Phosphate</w:t>
            </w:r>
          </w:p>
        </w:tc>
        <w:tc>
          <w:tcPr>
            <w:tcW w:w="0" w:type="auto"/>
            <w:hideMark/>
          </w:tcPr>
          <w:p w14:paraId="018ACBFA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0" w:type="auto"/>
            <w:hideMark/>
          </w:tcPr>
          <w:p w14:paraId="44BFD777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0" w:type="auto"/>
            <w:hideMark/>
          </w:tcPr>
          <w:p w14:paraId="0EB9B91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0" w:type="auto"/>
            <w:hideMark/>
          </w:tcPr>
          <w:p w14:paraId="05FD6F09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6</w:t>
            </w:r>
          </w:p>
        </w:tc>
      </w:tr>
      <w:tr w:rsidR="00E178DB" w:rsidRPr="006B0D33" w14:paraId="23A29EE0" w14:textId="77777777" w:rsidTr="006B0D33">
        <w:trPr>
          <w:trHeight w:val="227"/>
        </w:trPr>
        <w:tc>
          <w:tcPr>
            <w:tcW w:w="0" w:type="auto"/>
            <w:hideMark/>
          </w:tcPr>
          <w:p w14:paraId="25EC6932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Sodium Chloride</w:t>
            </w:r>
          </w:p>
        </w:tc>
        <w:tc>
          <w:tcPr>
            <w:tcW w:w="0" w:type="auto"/>
            <w:hideMark/>
          </w:tcPr>
          <w:p w14:paraId="798C7BA7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0" w:type="auto"/>
            <w:hideMark/>
          </w:tcPr>
          <w:p w14:paraId="1D70A35E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0" w:type="auto"/>
            <w:hideMark/>
          </w:tcPr>
          <w:p w14:paraId="0537FDA2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0" w:type="auto"/>
            <w:hideMark/>
          </w:tcPr>
          <w:p w14:paraId="5009D0F8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9</w:t>
            </w:r>
          </w:p>
        </w:tc>
      </w:tr>
      <w:tr w:rsidR="00E178DB" w:rsidRPr="006B0D33" w14:paraId="3FE64123" w14:textId="77777777" w:rsidTr="006B0D33">
        <w:trPr>
          <w:trHeight w:val="227"/>
        </w:trPr>
        <w:tc>
          <w:tcPr>
            <w:tcW w:w="0" w:type="auto"/>
            <w:hideMark/>
          </w:tcPr>
          <w:p w14:paraId="30B5B69E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Vitamin Mix V10037</w:t>
            </w:r>
          </w:p>
        </w:tc>
        <w:tc>
          <w:tcPr>
            <w:tcW w:w="0" w:type="auto"/>
            <w:hideMark/>
          </w:tcPr>
          <w:p w14:paraId="462B8A90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14:paraId="0F6F94E0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14:paraId="46AF11B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14:paraId="4546959B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E178DB" w:rsidRPr="006B0D33" w14:paraId="497F81DF" w14:textId="77777777" w:rsidTr="006B0D33">
        <w:trPr>
          <w:trHeight w:val="227"/>
        </w:trPr>
        <w:tc>
          <w:tcPr>
            <w:tcW w:w="0" w:type="auto"/>
            <w:hideMark/>
          </w:tcPr>
          <w:p w14:paraId="7F5DAFC8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 xml:space="preserve">Choline </w:t>
            </w:r>
            <w:proofErr w:type="spellStart"/>
            <w:r w:rsidRPr="006B0D33">
              <w:rPr>
                <w:rFonts w:ascii="Arial" w:eastAsia="Times New Roman" w:hAnsi="Arial" w:cs="Arial"/>
                <w:sz w:val="22"/>
                <w:szCs w:val="22"/>
              </w:rPr>
              <w:t>Bitrartrate</w:t>
            </w:r>
            <w:proofErr w:type="spellEnd"/>
          </w:p>
        </w:tc>
        <w:tc>
          <w:tcPr>
            <w:tcW w:w="0" w:type="auto"/>
            <w:hideMark/>
          </w:tcPr>
          <w:p w14:paraId="482D8437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hideMark/>
          </w:tcPr>
          <w:p w14:paraId="153615DD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hideMark/>
          </w:tcPr>
          <w:p w14:paraId="56F177A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hideMark/>
          </w:tcPr>
          <w:p w14:paraId="08874C1C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</w:t>
            </w:r>
          </w:p>
        </w:tc>
      </w:tr>
      <w:tr w:rsidR="00E178DB" w:rsidRPr="006B0D33" w14:paraId="75603BCF" w14:textId="77777777" w:rsidTr="006B0D33">
        <w:trPr>
          <w:trHeight w:val="227"/>
        </w:trPr>
        <w:tc>
          <w:tcPr>
            <w:tcW w:w="0" w:type="auto"/>
            <w:hideMark/>
          </w:tcPr>
          <w:p w14:paraId="3BA62E97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FD&amp;C Yellow Die #5</w:t>
            </w:r>
          </w:p>
        </w:tc>
        <w:tc>
          <w:tcPr>
            <w:tcW w:w="0" w:type="auto"/>
            <w:hideMark/>
          </w:tcPr>
          <w:p w14:paraId="715623E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10AB6474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hideMark/>
          </w:tcPr>
          <w:p w14:paraId="1A397768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29A68C47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</w:t>
            </w:r>
          </w:p>
        </w:tc>
      </w:tr>
      <w:tr w:rsidR="00E178DB" w:rsidRPr="006B0D33" w14:paraId="39F6AB98" w14:textId="77777777" w:rsidTr="006B0D33">
        <w:trPr>
          <w:trHeight w:val="227"/>
        </w:trPr>
        <w:tc>
          <w:tcPr>
            <w:tcW w:w="0" w:type="auto"/>
            <w:hideMark/>
          </w:tcPr>
          <w:p w14:paraId="07E36100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FD&amp;C Red Dye #40</w:t>
            </w:r>
          </w:p>
        </w:tc>
        <w:tc>
          <w:tcPr>
            <w:tcW w:w="0" w:type="auto"/>
            <w:hideMark/>
          </w:tcPr>
          <w:p w14:paraId="390CE696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hideMark/>
          </w:tcPr>
          <w:p w14:paraId="3EF6DB10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1F3ED519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hideMark/>
          </w:tcPr>
          <w:p w14:paraId="4881E338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E178DB" w:rsidRPr="006B0D33" w14:paraId="532BD610" w14:textId="77777777" w:rsidTr="006B0D33">
        <w:trPr>
          <w:trHeight w:val="227"/>
        </w:trPr>
        <w:tc>
          <w:tcPr>
            <w:tcW w:w="0" w:type="auto"/>
            <w:hideMark/>
          </w:tcPr>
          <w:p w14:paraId="4721AE4D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FD&amp;C Blue Dye #1</w:t>
            </w:r>
          </w:p>
        </w:tc>
        <w:tc>
          <w:tcPr>
            <w:tcW w:w="0" w:type="auto"/>
            <w:hideMark/>
          </w:tcPr>
          <w:p w14:paraId="72288FC5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1920639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0A9873D7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hideMark/>
          </w:tcPr>
          <w:p w14:paraId="15A0C17F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</w:t>
            </w:r>
          </w:p>
        </w:tc>
      </w:tr>
      <w:tr w:rsidR="00E178DB" w:rsidRPr="006B0D33" w14:paraId="37EA3A54" w14:textId="77777777" w:rsidTr="006B0D33">
        <w:trPr>
          <w:trHeight w:val="227"/>
        </w:trPr>
        <w:tc>
          <w:tcPr>
            <w:tcW w:w="0" w:type="auto"/>
            <w:hideMark/>
          </w:tcPr>
          <w:p w14:paraId="53C0151A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0" w:type="auto"/>
            <w:hideMark/>
          </w:tcPr>
          <w:p w14:paraId="0AF678DD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4.8</w:t>
            </w:r>
          </w:p>
        </w:tc>
        <w:tc>
          <w:tcPr>
            <w:tcW w:w="0" w:type="auto"/>
            <w:hideMark/>
          </w:tcPr>
          <w:p w14:paraId="2C8777C6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1.3</w:t>
            </w:r>
          </w:p>
        </w:tc>
        <w:tc>
          <w:tcPr>
            <w:tcW w:w="0" w:type="auto"/>
            <w:hideMark/>
          </w:tcPr>
          <w:p w14:paraId="640AB753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5.9</w:t>
            </w:r>
          </w:p>
        </w:tc>
        <w:tc>
          <w:tcPr>
            <w:tcW w:w="0" w:type="auto"/>
            <w:hideMark/>
          </w:tcPr>
          <w:p w14:paraId="0A27E789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2.6</w:t>
            </w:r>
          </w:p>
        </w:tc>
      </w:tr>
      <w:tr w:rsidR="00E178DB" w:rsidRPr="006B0D33" w14:paraId="4D381DCB" w14:textId="77777777" w:rsidTr="006B0D33">
        <w:trPr>
          <w:trHeight w:val="227"/>
        </w:trPr>
        <w:tc>
          <w:tcPr>
            <w:tcW w:w="0" w:type="auto"/>
          </w:tcPr>
          <w:p w14:paraId="2FCC6DE7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0A0F209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972292C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BA25806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E17AC41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</w:tr>
      <w:tr w:rsidR="00E178DB" w:rsidRPr="006B0D33" w14:paraId="2DDB1418" w14:textId="77777777" w:rsidTr="006B0D33">
        <w:trPr>
          <w:trHeight w:val="227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7CDBC8F6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6B98BDE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1109230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673778EC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1105180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626D531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11092308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ACDA260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11092309</w:t>
            </w:r>
          </w:p>
        </w:tc>
      </w:tr>
      <w:tr w:rsidR="00E178DB" w:rsidRPr="006B0D33" w14:paraId="75E9AAB5" w14:textId="77777777" w:rsidTr="006B0D33">
        <w:trPr>
          <w:trHeight w:val="227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489EA0AE" w14:textId="68A6ACF4" w:rsidR="00E178DB" w:rsidRPr="006B0D33" w:rsidRDefault="00E178DB" w:rsidP="006B0D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gredient</w:t>
            </w:r>
            <w:r w:rsid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 w:rsidR="00017CB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8870363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5% Casein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E99AE14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20% Casein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8B80930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F-5%Casein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7453AB3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F-20%Casein</w:t>
            </w:r>
          </w:p>
        </w:tc>
      </w:tr>
      <w:tr w:rsidR="00E178DB" w:rsidRPr="006B0D33" w14:paraId="5DE410BE" w14:textId="77777777" w:rsidTr="006B0D33">
        <w:trPr>
          <w:trHeight w:val="227"/>
        </w:trPr>
        <w:tc>
          <w:tcPr>
            <w:tcW w:w="0" w:type="auto"/>
            <w:hideMark/>
          </w:tcPr>
          <w:p w14:paraId="2046DF1C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sz w:val="22"/>
                <w:szCs w:val="22"/>
              </w:rPr>
              <w:t>gm%</w:t>
            </w:r>
          </w:p>
        </w:tc>
        <w:tc>
          <w:tcPr>
            <w:tcW w:w="0" w:type="auto"/>
            <w:hideMark/>
          </w:tcPr>
          <w:p w14:paraId="59EA0AAA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14:paraId="02A7FF44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14:paraId="01F88F93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14:paraId="37A8B2E7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178DB" w:rsidRPr="006B0D33" w14:paraId="0BA71894" w14:textId="77777777" w:rsidTr="006B0D33">
        <w:trPr>
          <w:trHeight w:val="227"/>
        </w:trPr>
        <w:tc>
          <w:tcPr>
            <w:tcW w:w="0" w:type="auto"/>
            <w:hideMark/>
          </w:tcPr>
          <w:p w14:paraId="11633081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Protein</w:t>
            </w:r>
          </w:p>
        </w:tc>
        <w:tc>
          <w:tcPr>
            <w:tcW w:w="0" w:type="auto"/>
            <w:hideMark/>
          </w:tcPr>
          <w:p w14:paraId="2548726C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675A5D7E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hideMark/>
          </w:tcPr>
          <w:p w14:paraId="10C196D3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6DC3CD47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E178DB" w:rsidRPr="006B0D33" w14:paraId="7D66C408" w14:textId="77777777" w:rsidTr="006B0D33">
        <w:trPr>
          <w:trHeight w:val="227"/>
        </w:trPr>
        <w:tc>
          <w:tcPr>
            <w:tcW w:w="0" w:type="auto"/>
            <w:hideMark/>
          </w:tcPr>
          <w:p w14:paraId="24669BF1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Carbohydrate</w:t>
            </w:r>
          </w:p>
        </w:tc>
        <w:tc>
          <w:tcPr>
            <w:tcW w:w="0" w:type="auto"/>
            <w:hideMark/>
          </w:tcPr>
          <w:p w14:paraId="0F792C8B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hideMark/>
          </w:tcPr>
          <w:p w14:paraId="36AE889E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0" w:type="auto"/>
            <w:hideMark/>
          </w:tcPr>
          <w:p w14:paraId="60BBF11C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hideMark/>
          </w:tcPr>
          <w:p w14:paraId="251DA59A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E178DB" w:rsidRPr="006B0D33" w14:paraId="4CFFFA1A" w14:textId="77777777" w:rsidTr="006B0D33">
        <w:trPr>
          <w:trHeight w:val="227"/>
        </w:trPr>
        <w:tc>
          <w:tcPr>
            <w:tcW w:w="0" w:type="auto"/>
            <w:hideMark/>
          </w:tcPr>
          <w:p w14:paraId="6A7B64DC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Fat</w:t>
            </w:r>
          </w:p>
        </w:tc>
        <w:tc>
          <w:tcPr>
            <w:tcW w:w="0" w:type="auto"/>
            <w:hideMark/>
          </w:tcPr>
          <w:p w14:paraId="1AD932CD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14:paraId="197EA503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14:paraId="2A8D22F5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hideMark/>
          </w:tcPr>
          <w:p w14:paraId="0382D3B2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E178DB" w:rsidRPr="006B0D33" w14:paraId="743A5FE2" w14:textId="77777777" w:rsidTr="006B0D33">
        <w:trPr>
          <w:trHeight w:val="227"/>
        </w:trPr>
        <w:tc>
          <w:tcPr>
            <w:tcW w:w="0" w:type="auto"/>
            <w:hideMark/>
          </w:tcPr>
          <w:p w14:paraId="132A9841" w14:textId="77777777" w:rsidR="00E178DB" w:rsidRPr="006B0D33" w:rsidRDefault="00E178DB" w:rsidP="006B0D33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b/>
                <w:sz w:val="22"/>
                <w:szCs w:val="22"/>
              </w:rPr>
              <w:t>kcal%</w:t>
            </w:r>
          </w:p>
        </w:tc>
        <w:tc>
          <w:tcPr>
            <w:tcW w:w="0" w:type="auto"/>
            <w:hideMark/>
          </w:tcPr>
          <w:p w14:paraId="641FC32A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18EFC06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5673CE2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497879C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178DB" w:rsidRPr="006B0D33" w14:paraId="6DE8E2E2" w14:textId="77777777" w:rsidTr="006B0D33">
        <w:trPr>
          <w:trHeight w:val="227"/>
        </w:trPr>
        <w:tc>
          <w:tcPr>
            <w:tcW w:w="0" w:type="auto"/>
            <w:hideMark/>
          </w:tcPr>
          <w:p w14:paraId="7E7D56CF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Protein</w:t>
            </w:r>
          </w:p>
        </w:tc>
        <w:tc>
          <w:tcPr>
            <w:tcW w:w="0" w:type="auto"/>
            <w:hideMark/>
          </w:tcPr>
          <w:p w14:paraId="2978513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07CF805F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hideMark/>
          </w:tcPr>
          <w:p w14:paraId="3E7C7F7F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493413D0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E178DB" w:rsidRPr="006B0D33" w14:paraId="048131EF" w14:textId="77777777" w:rsidTr="006B0D33">
        <w:trPr>
          <w:trHeight w:val="227"/>
        </w:trPr>
        <w:tc>
          <w:tcPr>
            <w:tcW w:w="0" w:type="auto"/>
            <w:hideMark/>
          </w:tcPr>
          <w:p w14:paraId="1A54ED84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Carbohydrate</w:t>
            </w:r>
          </w:p>
        </w:tc>
        <w:tc>
          <w:tcPr>
            <w:tcW w:w="0" w:type="auto"/>
            <w:hideMark/>
          </w:tcPr>
          <w:p w14:paraId="4728ACB5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0" w:type="auto"/>
            <w:hideMark/>
          </w:tcPr>
          <w:p w14:paraId="7E7667BA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hideMark/>
          </w:tcPr>
          <w:p w14:paraId="1F7651D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hideMark/>
          </w:tcPr>
          <w:p w14:paraId="192D9386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E178DB" w:rsidRPr="006B0D33" w14:paraId="3C88E8F1" w14:textId="77777777" w:rsidTr="006B0D33">
        <w:trPr>
          <w:trHeight w:val="227"/>
        </w:trPr>
        <w:tc>
          <w:tcPr>
            <w:tcW w:w="0" w:type="auto"/>
            <w:hideMark/>
          </w:tcPr>
          <w:p w14:paraId="6B653E6A" w14:textId="77777777" w:rsidR="00E178DB" w:rsidRPr="006B0D33" w:rsidRDefault="00E178DB" w:rsidP="006B0D3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sz w:val="22"/>
                <w:szCs w:val="22"/>
              </w:rPr>
              <w:t>Fat</w:t>
            </w:r>
          </w:p>
        </w:tc>
        <w:tc>
          <w:tcPr>
            <w:tcW w:w="0" w:type="auto"/>
            <w:hideMark/>
          </w:tcPr>
          <w:p w14:paraId="2618693D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hideMark/>
          </w:tcPr>
          <w:p w14:paraId="1189FEE3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hideMark/>
          </w:tcPr>
          <w:p w14:paraId="76040701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hideMark/>
          </w:tcPr>
          <w:p w14:paraId="138DA894" w14:textId="77777777" w:rsidR="00E178DB" w:rsidRPr="006B0D33" w:rsidRDefault="00E178DB" w:rsidP="006B0D3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B0D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</w:tr>
    </w:tbl>
    <w:p w14:paraId="52791774" w14:textId="77777777" w:rsidR="00E178DB" w:rsidRDefault="00E178DB" w:rsidP="007B0568">
      <w:pPr>
        <w:tabs>
          <w:tab w:val="left" w:pos="8310"/>
        </w:tabs>
        <w:rPr>
          <w:rFonts w:ascii="Arial" w:hAnsi="Arial" w:cs="Arial"/>
          <w:b/>
          <w:sz w:val="22"/>
          <w:szCs w:val="22"/>
        </w:rPr>
      </w:pPr>
    </w:p>
    <w:p w14:paraId="30FA6809" w14:textId="77777777" w:rsidR="00E178DB" w:rsidRPr="00C659AC" w:rsidRDefault="00E178DB" w:rsidP="00E178DB">
      <w:pPr>
        <w:rPr>
          <w:rFonts w:ascii="Arial" w:hAnsi="Arial" w:cs="Arial"/>
          <w:sz w:val="22"/>
          <w:szCs w:val="22"/>
        </w:rPr>
      </w:pPr>
      <w:r w:rsidRPr="00C659AC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C659AC">
        <w:rPr>
          <w:rFonts w:ascii="Arial" w:hAnsi="Arial" w:cs="Arial"/>
          <w:b/>
          <w:bCs/>
          <w:sz w:val="22"/>
          <w:szCs w:val="22"/>
        </w:rPr>
        <w:t>.</w:t>
      </w:r>
      <w:r w:rsidRPr="00C659AC">
        <w:rPr>
          <w:rFonts w:ascii="Arial" w:hAnsi="Arial" w:cs="Arial"/>
          <w:sz w:val="22"/>
          <w:szCs w:val="22"/>
        </w:rPr>
        <w:t xml:space="preserve"> List of reagents and resources used in the study. </w:t>
      </w:r>
    </w:p>
    <w:tbl>
      <w:tblPr>
        <w:tblStyle w:val="TableGrid"/>
        <w:tblpPr w:leftFromText="180" w:rightFromText="180" w:vertAnchor="text" w:horzAnchor="margin" w:tblpY="106"/>
        <w:tblW w:w="0" w:type="auto"/>
        <w:tblLook w:val="04A0" w:firstRow="1" w:lastRow="0" w:firstColumn="1" w:lastColumn="0" w:noHBand="0" w:noVBand="1"/>
      </w:tblPr>
      <w:tblGrid>
        <w:gridCol w:w="4156"/>
        <w:gridCol w:w="2929"/>
        <w:gridCol w:w="2265"/>
      </w:tblGrid>
      <w:tr w:rsidR="007A532C" w:rsidRPr="007A532C" w14:paraId="189AFB3D" w14:textId="77777777" w:rsidTr="007A532C">
        <w:tc>
          <w:tcPr>
            <w:tcW w:w="0" w:type="auto"/>
            <w:shd w:val="clear" w:color="auto" w:fill="D9D9D9" w:themeFill="background1" w:themeFillShade="D9"/>
          </w:tcPr>
          <w:p w14:paraId="4B25B8EB" w14:textId="77777777" w:rsidR="007A532C" w:rsidRPr="007A532C" w:rsidRDefault="007A532C" w:rsidP="007A532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A532C">
              <w:rPr>
                <w:rFonts w:ascii="Arial" w:hAnsi="Arial" w:cs="Arial"/>
                <w:b/>
                <w:sz w:val="22"/>
                <w:szCs w:val="22"/>
              </w:rPr>
              <w:t>REAGENT or RESOUR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33DCC4" w14:textId="65265AAE" w:rsidR="007A532C" w:rsidRPr="007A532C" w:rsidRDefault="007A532C" w:rsidP="007A532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A532C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A907BF" w14:textId="77777777" w:rsidR="007A532C" w:rsidRPr="007A532C" w:rsidRDefault="007A532C" w:rsidP="007A532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A532C">
              <w:rPr>
                <w:rFonts w:ascii="Arial" w:hAnsi="Arial" w:cs="Arial"/>
                <w:b/>
                <w:sz w:val="22"/>
                <w:szCs w:val="22"/>
              </w:rPr>
              <w:t>IDENTIFIER</w:t>
            </w:r>
          </w:p>
        </w:tc>
      </w:tr>
      <w:tr w:rsidR="007A532C" w:rsidRPr="007A532C" w14:paraId="070D12CC" w14:textId="77777777" w:rsidTr="00573D0F">
        <w:tc>
          <w:tcPr>
            <w:tcW w:w="0" w:type="auto"/>
            <w:gridSpan w:val="3"/>
          </w:tcPr>
          <w:p w14:paraId="7C9F51AB" w14:textId="5DE9E985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b/>
                <w:i/>
                <w:sz w:val="22"/>
                <w:szCs w:val="22"/>
              </w:rPr>
              <w:t>Antibodies</w:t>
            </w:r>
          </w:p>
        </w:tc>
      </w:tr>
      <w:tr w:rsidR="007A532C" w:rsidRPr="007A532C" w14:paraId="2215FE66" w14:textId="77777777" w:rsidTr="007A532C">
        <w:tc>
          <w:tcPr>
            <w:tcW w:w="0" w:type="auto"/>
          </w:tcPr>
          <w:p w14:paraId="1B96D163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cGAS</w:t>
            </w:r>
            <w:proofErr w:type="spellEnd"/>
          </w:p>
        </w:tc>
        <w:tc>
          <w:tcPr>
            <w:tcW w:w="0" w:type="auto"/>
          </w:tcPr>
          <w:p w14:paraId="03EB7C10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7C033505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31659</w:t>
            </w:r>
          </w:p>
        </w:tc>
      </w:tr>
      <w:tr w:rsidR="007A532C" w:rsidRPr="007A532C" w14:paraId="01D6B4DE" w14:textId="77777777" w:rsidTr="007A532C">
        <w:tc>
          <w:tcPr>
            <w:tcW w:w="0" w:type="auto"/>
          </w:tcPr>
          <w:p w14:paraId="40CD5304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STING</w:t>
            </w:r>
          </w:p>
        </w:tc>
        <w:tc>
          <w:tcPr>
            <w:tcW w:w="0" w:type="auto"/>
          </w:tcPr>
          <w:p w14:paraId="1FF690A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(1:1000)</w:t>
            </w:r>
          </w:p>
        </w:tc>
        <w:tc>
          <w:tcPr>
            <w:tcW w:w="0" w:type="auto"/>
          </w:tcPr>
          <w:p w14:paraId="5117319A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19851-1-AP</w:t>
            </w:r>
          </w:p>
        </w:tc>
      </w:tr>
      <w:tr w:rsidR="007A532C" w:rsidRPr="007A532C" w14:paraId="1339ADF2" w14:textId="77777777" w:rsidTr="007A532C">
        <w:tc>
          <w:tcPr>
            <w:tcW w:w="0" w:type="auto"/>
          </w:tcPr>
          <w:p w14:paraId="24E56CE9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pTBK1 Ser 172</w:t>
            </w:r>
          </w:p>
        </w:tc>
        <w:tc>
          <w:tcPr>
            <w:tcW w:w="0" w:type="auto"/>
          </w:tcPr>
          <w:p w14:paraId="108FEC55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7C6A4082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5483</w:t>
            </w:r>
          </w:p>
        </w:tc>
      </w:tr>
      <w:tr w:rsidR="007A532C" w:rsidRPr="007A532C" w14:paraId="5BD47749" w14:textId="77777777" w:rsidTr="007A532C">
        <w:tc>
          <w:tcPr>
            <w:tcW w:w="0" w:type="auto"/>
          </w:tcPr>
          <w:p w14:paraId="26D2D3FD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TBK1</w:t>
            </w:r>
          </w:p>
        </w:tc>
        <w:tc>
          <w:tcPr>
            <w:tcW w:w="0" w:type="auto"/>
          </w:tcPr>
          <w:p w14:paraId="011B57CC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(1:1000)</w:t>
            </w:r>
          </w:p>
        </w:tc>
        <w:tc>
          <w:tcPr>
            <w:tcW w:w="0" w:type="auto"/>
          </w:tcPr>
          <w:p w14:paraId="1103DA25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28397-1-AP</w:t>
            </w:r>
          </w:p>
        </w:tc>
      </w:tr>
      <w:tr w:rsidR="007A532C" w:rsidRPr="007A532C" w14:paraId="51DFE573" w14:textId="77777777" w:rsidTr="007A532C">
        <w:tc>
          <w:tcPr>
            <w:tcW w:w="0" w:type="auto"/>
          </w:tcPr>
          <w:p w14:paraId="00F1198E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  <w:t>pIRF3 Ser 386</w:t>
            </w:r>
          </w:p>
        </w:tc>
        <w:tc>
          <w:tcPr>
            <w:tcW w:w="0" w:type="auto"/>
          </w:tcPr>
          <w:p w14:paraId="3C6E1947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66CC9794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37829</w:t>
            </w:r>
          </w:p>
        </w:tc>
      </w:tr>
      <w:tr w:rsidR="007A532C" w:rsidRPr="007A532C" w14:paraId="3108A444" w14:textId="77777777" w:rsidTr="007A532C">
        <w:tc>
          <w:tcPr>
            <w:tcW w:w="0" w:type="auto"/>
          </w:tcPr>
          <w:p w14:paraId="15726112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  <w:t>IRF3</w:t>
            </w:r>
          </w:p>
        </w:tc>
        <w:tc>
          <w:tcPr>
            <w:tcW w:w="0" w:type="auto"/>
          </w:tcPr>
          <w:p w14:paraId="60029F6B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(1:1000)</w:t>
            </w:r>
          </w:p>
        </w:tc>
        <w:tc>
          <w:tcPr>
            <w:tcW w:w="0" w:type="auto"/>
          </w:tcPr>
          <w:p w14:paraId="5FAAA855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11312-1-AP</w:t>
            </w:r>
          </w:p>
        </w:tc>
      </w:tr>
      <w:tr w:rsidR="007A532C" w:rsidRPr="007A532C" w14:paraId="7DB82C38" w14:textId="77777777" w:rsidTr="007A532C">
        <w:tc>
          <w:tcPr>
            <w:tcW w:w="0" w:type="auto"/>
          </w:tcPr>
          <w:p w14:paraId="339280F2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7A532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  <w:t>DNAse</w:t>
            </w:r>
            <w:proofErr w:type="spellEnd"/>
            <w:r w:rsidRPr="007A532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  <w:t xml:space="preserve"> II</w:t>
            </w:r>
          </w:p>
        </w:tc>
        <w:tc>
          <w:tcPr>
            <w:tcW w:w="0" w:type="auto"/>
          </w:tcPr>
          <w:p w14:paraId="16699F4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(1:1000)</w:t>
            </w:r>
          </w:p>
        </w:tc>
        <w:tc>
          <w:tcPr>
            <w:tcW w:w="0" w:type="auto"/>
          </w:tcPr>
          <w:p w14:paraId="6D0F4432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15934-1-AP</w:t>
            </w:r>
          </w:p>
        </w:tc>
      </w:tr>
      <w:tr w:rsidR="007A532C" w:rsidRPr="007A532C" w14:paraId="7CC6FD46" w14:textId="77777777" w:rsidTr="007A532C">
        <w:tc>
          <w:tcPr>
            <w:tcW w:w="0" w:type="auto"/>
          </w:tcPr>
          <w:p w14:paraId="1D855C8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JNK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Thr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183/Tyr 185</w:t>
            </w:r>
          </w:p>
        </w:tc>
        <w:tc>
          <w:tcPr>
            <w:tcW w:w="0" w:type="auto"/>
          </w:tcPr>
          <w:p w14:paraId="203A7398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7D71409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9255</w:t>
            </w:r>
          </w:p>
        </w:tc>
      </w:tr>
      <w:tr w:rsidR="007A532C" w:rsidRPr="007A532C" w14:paraId="38082D29" w14:textId="77777777" w:rsidTr="007A532C">
        <w:tc>
          <w:tcPr>
            <w:tcW w:w="0" w:type="auto"/>
          </w:tcPr>
          <w:p w14:paraId="78EF5758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JNK</w:t>
            </w:r>
          </w:p>
        </w:tc>
        <w:tc>
          <w:tcPr>
            <w:tcW w:w="0" w:type="auto"/>
          </w:tcPr>
          <w:p w14:paraId="10F6C0FC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(1:1000)</w:t>
            </w:r>
          </w:p>
        </w:tc>
        <w:tc>
          <w:tcPr>
            <w:tcW w:w="0" w:type="auto"/>
          </w:tcPr>
          <w:p w14:paraId="65563A5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66210-1-AP</w:t>
            </w:r>
          </w:p>
        </w:tc>
      </w:tr>
      <w:tr w:rsidR="007A532C" w:rsidRPr="007A532C" w14:paraId="5C3CCD71" w14:textId="77777777" w:rsidTr="007A532C">
        <w:tc>
          <w:tcPr>
            <w:tcW w:w="0" w:type="auto"/>
          </w:tcPr>
          <w:p w14:paraId="2CB961C7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NFκ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>β Ser 536</w:t>
            </w:r>
          </w:p>
        </w:tc>
        <w:tc>
          <w:tcPr>
            <w:tcW w:w="0" w:type="auto"/>
          </w:tcPr>
          <w:p w14:paraId="5EE8C7A3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500)</w:t>
            </w:r>
          </w:p>
        </w:tc>
        <w:tc>
          <w:tcPr>
            <w:tcW w:w="0" w:type="auto"/>
          </w:tcPr>
          <w:p w14:paraId="233FA8D6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3033</w:t>
            </w:r>
          </w:p>
        </w:tc>
      </w:tr>
      <w:tr w:rsidR="007A532C" w:rsidRPr="007A532C" w14:paraId="7B6BE785" w14:textId="77777777" w:rsidTr="007A532C">
        <w:tc>
          <w:tcPr>
            <w:tcW w:w="0" w:type="auto"/>
          </w:tcPr>
          <w:p w14:paraId="23A24EA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NFκ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>β</w:t>
            </w:r>
          </w:p>
        </w:tc>
        <w:tc>
          <w:tcPr>
            <w:tcW w:w="0" w:type="auto"/>
          </w:tcPr>
          <w:p w14:paraId="24AF4384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72BDEE4D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8242</w:t>
            </w:r>
          </w:p>
        </w:tc>
      </w:tr>
      <w:tr w:rsidR="007A532C" w:rsidRPr="007A532C" w14:paraId="15470FCD" w14:textId="77777777" w:rsidTr="007A532C">
        <w:tc>
          <w:tcPr>
            <w:tcW w:w="0" w:type="auto"/>
          </w:tcPr>
          <w:p w14:paraId="759DDA9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 xml:space="preserve">pERK1/2 </w:t>
            </w: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Thr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202/Tyr 204</w:t>
            </w:r>
          </w:p>
        </w:tc>
        <w:tc>
          <w:tcPr>
            <w:tcW w:w="0" w:type="auto"/>
          </w:tcPr>
          <w:p w14:paraId="43D6D34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237331B7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4695</w:t>
            </w:r>
          </w:p>
        </w:tc>
      </w:tr>
      <w:tr w:rsidR="007A532C" w:rsidRPr="007A532C" w14:paraId="23D9884D" w14:textId="77777777" w:rsidTr="007A532C">
        <w:tc>
          <w:tcPr>
            <w:tcW w:w="0" w:type="auto"/>
          </w:tcPr>
          <w:p w14:paraId="6235E88A" w14:textId="0B71A13A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ERK 1/2</w:t>
            </w:r>
          </w:p>
        </w:tc>
        <w:tc>
          <w:tcPr>
            <w:tcW w:w="0" w:type="auto"/>
          </w:tcPr>
          <w:p w14:paraId="4926D165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(1:2000)</w:t>
            </w:r>
          </w:p>
        </w:tc>
        <w:tc>
          <w:tcPr>
            <w:tcW w:w="0" w:type="auto"/>
          </w:tcPr>
          <w:p w14:paraId="713BF2AB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11257-1-AP</w:t>
            </w:r>
          </w:p>
        </w:tc>
      </w:tr>
      <w:tr w:rsidR="007A532C" w:rsidRPr="007A532C" w14:paraId="747EEA7E" w14:textId="77777777" w:rsidTr="007A532C">
        <w:tc>
          <w:tcPr>
            <w:tcW w:w="0" w:type="auto"/>
          </w:tcPr>
          <w:p w14:paraId="6B4EC750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IGF-1r</w:t>
            </w:r>
          </w:p>
        </w:tc>
        <w:tc>
          <w:tcPr>
            <w:tcW w:w="0" w:type="auto"/>
          </w:tcPr>
          <w:p w14:paraId="484143F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0ADA51C0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9750</w:t>
            </w:r>
          </w:p>
        </w:tc>
      </w:tr>
      <w:tr w:rsidR="007A532C" w:rsidRPr="007A532C" w14:paraId="06E5F7FA" w14:textId="77777777" w:rsidTr="007A532C">
        <w:tc>
          <w:tcPr>
            <w:tcW w:w="0" w:type="auto"/>
          </w:tcPr>
          <w:p w14:paraId="43F6E95F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peiF2 Ser 51</w:t>
            </w:r>
          </w:p>
        </w:tc>
        <w:tc>
          <w:tcPr>
            <w:tcW w:w="0" w:type="auto"/>
          </w:tcPr>
          <w:p w14:paraId="7263B64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7653C629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3398</w:t>
            </w:r>
          </w:p>
        </w:tc>
      </w:tr>
      <w:tr w:rsidR="007A532C" w:rsidRPr="007A532C" w14:paraId="3F54B9BC" w14:textId="77777777" w:rsidTr="007A532C">
        <w:tc>
          <w:tcPr>
            <w:tcW w:w="0" w:type="auto"/>
          </w:tcPr>
          <w:p w14:paraId="3F66E6A5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eiF2</w:t>
            </w:r>
          </w:p>
        </w:tc>
        <w:tc>
          <w:tcPr>
            <w:tcW w:w="0" w:type="auto"/>
          </w:tcPr>
          <w:p w14:paraId="69AB23F3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658F2393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5324</w:t>
            </w:r>
          </w:p>
        </w:tc>
      </w:tr>
      <w:tr w:rsidR="007A532C" w:rsidRPr="007A532C" w14:paraId="673D9941" w14:textId="77777777" w:rsidTr="007A532C">
        <w:tc>
          <w:tcPr>
            <w:tcW w:w="0" w:type="auto"/>
          </w:tcPr>
          <w:p w14:paraId="30663A63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AMPK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Thr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172</w:t>
            </w:r>
          </w:p>
        </w:tc>
        <w:tc>
          <w:tcPr>
            <w:tcW w:w="0" w:type="auto"/>
          </w:tcPr>
          <w:p w14:paraId="5CDAC0A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4F1EAF72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2535</w:t>
            </w:r>
          </w:p>
        </w:tc>
      </w:tr>
      <w:tr w:rsidR="007A532C" w:rsidRPr="007A532C" w14:paraId="1C76130D" w14:textId="77777777" w:rsidTr="007A532C">
        <w:tc>
          <w:tcPr>
            <w:tcW w:w="0" w:type="auto"/>
          </w:tcPr>
          <w:p w14:paraId="412D4195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AMPK</w:t>
            </w:r>
          </w:p>
        </w:tc>
        <w:tc>
          <w:tcPr>
            <w:tcW w:w="0" w:type="auto"/>
          </w:tcPr>
          <w:p w14:paraId="0039CB59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443ABD1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2532</w:t>
            </w:r>
          </w:p>
        </w:tc>
      </w:tr>
      <w:tr w:rsidR="007A532C" w:rsidRPr="007A532C" w14:paraId="19DD422C" w14:textId="77777777" w:rsidTr="007A532C">
        <w:tc>
          <w:tcPr>
            <w:tcW w:w="0" w:type="auto"/>
          </w:tcPr>
          <w:p w14:paraId="78C591D7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mTOR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Ser 2448</w:t>
            </w:r>
          </w:p>
        </w:tc>
        <w:tc>
          <w:tcPr>
            <w:tcW w:w="0" w:type="auto"/>
          </w:tcPr>
          <w:p w14:paraId="4E78E72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Millipore (1:750)</w:t>
            </w:r>
          </w:p>
        </w:tc>
        <w:tc>
          <w:tcPr>
            <w:tcW w:w="0" w:type="auto"/>
          </w:tcPr>
          <w:p w14:paraId="0F49B624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09-213</w:t>
            </w:r>
          </w:p>
        </w:tc>
      </w:tr>
      <w:tr w:rsidR="007A532C" w:rsidRPr="007A532C" w14:paraId="2B0360D3" w14:textId="77777777" w:rsidTr="007A532C">
        <w:tc>
          <w:tcPr>
            <w:tcW w:w="0" w:type="auto"/>
          </w:tcPr>
          <w:p w14:paraId="58404336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mTOR</w:t>
            </w:r>
          </w:p>
        </w:tc>
        <w:tc>
          <w:tcPr>
            <w:tcW w:w="0" w:type="auto"/>
          </w:tcPr>
          <w:p w14:paraId="345F556B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485CCBCD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2983</w:t>
            </w:r>
          </w:p>
        </w:tc>
      </w:tr>
      <w:tr w:rsidR="007A532C" w:rsidRPr="007A532C" w14:paraId="41CF0678" w14:textId="77777777" w:rsidTr="007A532C">
        <w:tc>
          <w:tcPr>
            <w:tcW w:w="0" w:type="auto"/>
          </w:tcPr>
          <w:p w14:paraId="3BA640F7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pULK1 Ser 555</w:t>
            </w:r>
          </w:p>
        </w:tc>
        <w:tc>
          <w:tcPr>
            <w:tcW w:w="0" w:type="auto"/>
          </w:tcPr>
          <w:p w14:paraId="7417140D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34692C23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5869</w:t>
            </w:r>
          </w:p>
        </w:tc>
      </w:tr>
      <w:tr w:rsidR="007A532C" w:rsidRPr="007A532C" w14:paraId="764B0F41" w14:textId="77777777" w:rsidTr="007A532C">
        <w:tc>
          <w:tcPr>
            <w:tcW w:w="0" w:type="auto"/>
          </w:tcPr>
          <w:p w14:paraId="3E37F592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pULK1 Ser 757</w:t>
            </w:r>
          </w:p>
        </w:tc>
        <w:tc>
          <w:tcPr>
            <w:tcW w:w="0" w:type="auto"/>
          </w:tcPr>
          <w:p w14:paraId="03D4C2ED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1446AC42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6888</w:t>
            </w:r>
          </w:p>
        </w:tc>
      </w:tr>
      <w:tr w:rsidR="007A532C" w:rsidRPr="007A532C" w14:paraId="7DC3BFBC" w14:textId="77777777" w:rsidTr="007A532C">
        <w:tc>
          <w:tcPr>
            <w:tcW w:w="0" w:type="auto"/>
          </w:tcPr>
          <w:p w14:paraId="3895220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ULK1</w:t>
            </w:r>
          </w:p>
        </w:tc>
        <w:tc>
          <w:tcPr>
            <w:tcW w:w="0" w:type="auto"/>
          </w:tcPr>
          <w:p w14:paraId="4C484D13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0CC1B184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6439</w:t>
            </w:r>
          </w:p>
        </w:tc>
      </w:tr>
      <w:tr w:rsidR="007A532C" w:rsidRPr="007A532C" w14:paraId="26AD9BB3" w14:textId="77777777" w:rsidTr="007A532C">
        <w:tc>
          <w:tcPr>
            <w:tcW w:w="0" w:type="auto"/>
          </w:tcPr>
          <w:p w14:paraId="599F84A2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Beclin</w:t>
            </w:r>
            <w:proofErr w:type="spellEnd"/>
          </w:p>
        </w:tc>
        <w:tc>
          <w:tcPr>
            <w:tcW w:w="0" w:type="auto"/>
          </w:tcPr>
          <w:p w14:paraId="57B025EC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(1:1000)</w:t>
            </w:r>
          </w:p>
        </w:tc>
        <w:tc>
          <w:tcPr>
            <w:tcW w:w="0" w:type="auto"/>
          </w:tcPr>
          <w:p w14:paraId="1BABBE3B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11306-1-AP</w:t>
            </w:r>
          </w:p>
        </w:tc>
      </w:tr>
      <w:tr w:rsidR="007A532C" w:rsidRPr="007A532C" w14:paraId="2D7160EE" w14:textId="77777777" w:rsidTr="007A532C">
        <w:tc>
          <w:tcPr>
            <w:tcW w:w="0" w:type="auto"/>
          </w:tcPr>
          <w:p w14:paraId="6D3AF9B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p62</w:t>
            </w:r>
          </w:p>
        </w:tc>
        <w:tc>
          <w:tcPr>
            <w:tcW w:w="0" w:type="auto"/>
          </w:tcPr>
          <w:p w14:paraId="0A89E913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(1:1000)</w:t>
            </w:r>
          </w:p>
        </w:tc>
        <w:tc>
          <w:tcPr>
            <w:tcW w:w="0" w:type="auto"/>
          </w:tcPr>
          <w:p w14:paraId="67BF356C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18420-1-AP</w:t>
            </w:r>
          </w:p>
        </w:tc>
      </w:tr>
      <w:tr w:rsidR="007A532C" w:rsidRPr="007A532C" w14:paraId="482004C1" w14:textId="77777777" w:rsidTr="007A532C">
        <w:tc>
          <w:tcPr>
            <w:tcW w:w="0" w:type="auto"/>
          </w:tcPr>
          <w:p w14:paraId="71A0452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LC3I/II</w:t>
            </w:r>
          </w:p>
        </w:tc>
        <w:tc>
          <w:tcPr>
            <w:tcW w:w="0" w:type="auto"/>
          </w:tcPr>
          <w:p w14:paraId="2C88E572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Novus Biologicals (1:1000)</w:t>
            </w:r>
          </w:p>
        </w:tc>
        <w:tc>
          <w:tcPr>
            <w:tcW w:w="0" w:type="auto"/>
          </w:tcPr>
          <w:p w14:paraId="1AD713D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NB100-2220SS</w:t>
            </w:r>
          </w:p>
        </w:tc>
      </w:tr>
      <w:tr w:rsidR="007A532C" w:rsidRPr="007A532C" w14:paraId="2D132ACA" w14:textId="77777777" w:rsidTr="007A532C">
        <w:tc>
          <w:tcPr>
            <w:tcW w:w="0" w:type="auto"/>
          </w:tcPr>
          <w:p w14:paraId="0F633310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DRP1</w:t>
            </w:r>
          </w:p>
        </w:tc>
        <w:tc>
          <w:tcPr>
            <w:tcW w:w="0" w:type="auto"/>
          </w:tcPr>
          <w:p w14:paraId="6BAAA335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0C442384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8570</w:t>
            </w:r>
          </w:p>
        </w:tc>
      </w:tr>
      <w:tr w:rsidR="007A532C" w:rsidRPr="007A532C" w14:paraId="56F4ECDD" w14:textId="77777777" w:rsidTr="007A532C">
        <w:tc>
          <w:tcPr>
            <w:tcW w:w="0" w:type="auto"/>
          </w:tcPr>
          <w:p w14:paraId="535D44D3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PINK1</w:t>
            </w:r>
          </w:p>
        </w:tc>
        <w:tc>
          <w:tcPr>
            <w:tcW w:w="0" w:type="auto"/>
          </w:tcPr>
          <w:p w14:paraId="3C262A65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Abcam (1:1000)</w:t>
            </w:r>
          </w:p>
        </w:tc>
        <w:tc>
          <w:tcPr>
            <w:tcW w:w="0" w:type="auto"/>
          </w:tcPr>
          <w:p w14:paraId="1F353312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ab23707</w:t>
            </w:r>
          </w:p>
        </w:tc>
      </w:tr>
      <w:tr w:rsidR="007A532C" w:rsidRPr="007A532C" w14:paraId="1EE4BC3A" w14:textId="77777777" w:rsidTr="007A532C">
        <w:tc>
          <w:tcPr>
            <w:tcW w:w="0" w:type="auto"/>
          </w:tcPr>
          <w:p w14:paraId="0D2FC463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olyubiquination</w:t>
            </w:r>
            <w:proofErr w:type="spellEnd"/>
          </w:p>
        </w:tc>
        <w:tc>
          <w:tcPr>
            <w:tcW w:w="0" w:type="auto"/>
          </w:tcPr>
          <w:p w14:paraId="7C8DC53B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65D45C45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58395</w:t>
            </w:r>
          </w:p>
        </w:tc>
      </w:tr>
      <w:tr w:rsidR="007A532C" w:rsidRPr="007A532C" w14:paraId="77B96857" w14:textId="77777777" w:rsidTr="007A532C">
        <w:tc>
          <w:tcPr>
            <w:tcW w:w="0" w:type="auto"/>
          </w:tcPr>
          <w:p w14:paraId="4815CBE5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lastRenderedPageBreak/>
              <w:t>MFN1</w:t>
            </w:r>
          </w:p>
        </w:tc>
        <w:tc>
          <w:tcPr>
            <w:tcW w:w="0" w:type="auto"/>
          </w:tcPr>
          <w:p w14:paraId="073BED55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210C80E4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14739</w:t>
            </w:r>
          </w:p>
        </w:tc>
      </w:tr>
      <w:tr w:rsidR="007A532C" w:rsidRPr="007A532C" w14:paraId="2C8C69D3" w14:textId="77777777" w:rsidTr="007A532C">
        <w:tc>
          <w:tcPr>
            <w:tcW w:w="0" w:type="auto"/>
          </w:tcPr>
          <w:p w14:paraId="1EE4D6A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MFN2</w:t>
            </w:r>
          </w:p>
        </w:tc>
        <w:tc>
          <w:tcPr>
            <w:tcW w:w="0" w:type="auto"/>
          </w:tcPr>
          <w:p w14:paraId="4C0C9B77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1AB4FE4C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9482</w:t>
            </w:r>
          </w:p>
        </w:tc>
      </w:tr>
      <w:tr w:rsidR="007A532C" w:rsidRPr="007A532C" w14:paraId="1CEF2C64" w14:textId="77777777" w:rsidTr="007A532C">
        <w:tc>
          <w:tcPr>
            <w:tcW w:w="0" w:type="auto"/>
          </w:tcPr>
          <w:p w14:paraId="21C490A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OPA1</w:t>
            </w:r>
          </w:p>
        </w:tc>
        <w:tc>
          <w:tcPr>
            <w:tcW w:w="0" w:type="auto"/>
          </w:tcPr>
          <w:p w14:paraId="0CEF3290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(1:1000)</w:t>
            </w:r>
          </w:p>
        </w:tc>
        <w:tc>
          <w:tcPr>
            <w:tcW w:w="0" w:type="auto"/>
          </w:tcPr>
          <w:p w14:paraId="4F737F80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27733-1-AP</w:t>
            </w:r>
          </w:p>
        </w:tc>
      </w:tr>
      <w:tr w:rsidR="007A532C" w:rsidRPr="007A532C" w14:paraId="153278E5" w14:textId="77777777" w:rsidTr="007A532C">
        <w:tc>
          <w:tcPr>
            <w:tcW w:w="0" w:type="auto"/>
          </w:tcPr>
          <w:p w14:paraId="1E86B878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TFAM</w:t>
            </w:r>
          </w:p>
        </w:tc>
        <w:tc>
          <w:tcPr>
            <w:tcW w:w="0" w:type="auto"/>
          </w:tcPr>
          <w:p w14:paraId="315F99A7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3B966F24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8076</w:t>
            </w:r>
          </w:p>
        </w:tc>
      </w:tr>
      <w:tr w:rsidR="007A532C" w:rsidRPr="007A532C" w14:paraId="5C59FF4F" w14:textId="77777777" w:rsidTr="007A532C">
        <w:tc>
          <w:tcPr>
            <w:tcW w:w="0" w:type="auto"/>
          </w:tcPr>
          <w:p w14:paraId="4C54A13D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0" w:type="auto"/>
          </w:tcPr>
          <w:p w14:paraId="65BA75E7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(1:2000)</w:t>
            </w:r>
          </w:p>
        </w:tc>
        <w:tc>
          <w:tcPr>
            <w:tcW w:w="0" w:type="auto"/>
          </w:tcPr>
          <w:p w14:paraId="3D4A0977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10494-1-AP</w:t>
            </w:r>
          </w:p>
        </w:tc>
      </w:tr>
      <w:tr w:rsidR="007A532C" w:rsidRPr="007A532C" w14:paraId="547600BE" w14:textId="77777777" w:rsidTr="007A532C">
        <w:tc>
          <w:tcPr>
            <w:tcW w:w="0" w:type="auto"/>
          </w:tcPr>
          <w:p w14:paraId="03A454D1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  <w:t>VDAC</w:t>
            </w:r>
          </w:p>
        </w:tc>
        <w:tc>
          <w:tcPr>
            <w:tcW w:w="0" w:type="auto"/>
          </w:tcPr>
          <w:p w14:paraId="5256849B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  <w:r w:rsidRPr="007A532C">
              <w:rPr>
                <w:rFonts w:ascii="Arial" w:hAnsi="Arial" w:cs="Arial"/>
                <w:sz w:val="22"/>
                <w:szCs w:val="22"/>
              </w:rPr>
              <w:t xml:space="preserve"> (1:2000)</w:t>
            </w:r>
          </w:p>
        </w:tc>
        <w:tc>
          <w:tcPr>
            <w:tcW w:w="0" w:type="auto"/>
          </w:tcPr>
          <w:p w14:paraId="5C2A0E5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55259-1-AP</w:t>
            </w:r>
          </w:p>
        </w:tc>
      </w:tr>
      <w:tr w:rsidR="007A532C" w:rsidRPr="007A532C" w14:paraId="373D196B" w14:textId="77777777" w:rsidTr="007A532C">
        <w:tc>
          <w:tcPr>
            <w:tcW w:w="0" w:type="auto"/>
          </w:tcPr>
          <w:p w14:paraId="4E0755A2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  <w:t>LAMP2</w:t>
            </w:r>
          </w:p>
        </w:tc>
        <w:tc>
          <w:tcPr>
            <w:tcW w:w="0" w:type="auto"/>
          </w:tcPr>
          <w:p w14:paraId="0A6D152D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0" w:type="auto"/>
          </w:tcPr>
          <w:p w14:paraId="15D2135A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PA5-118026</w:t>
            </w:r>
          </w:p>
        </w:tc>
      </w:tr>
      <w:tr w:rsidR="007A532C" w:rsidRPr="007A532C" w14:paraId="2FE02AB1" w14:textId="77777777" w:rsidTr="007A532C">
        <w:tc>
          <w:tcPr>
            <w:tcW w:w="0" w:type="auto"/>
          </w:tcPr>
          <w:p w14:paraId="3E0500C7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OX IV</w:t>
            </w:r>
          </w:p>
        </w:tc>
        <w:tc>
          <w:tcPr>
            <w:tcW w:w="0" w:type="auto"/>
          </w:tcPr>
          <w:p w14:paraId="60FBA324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0" w:type="auto"/>
          </w:tcPr>
          <w:p w14:paraId="30AE758B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 11242-1-AP</w:t>
            </w:r>
          </w:p>
        </w:tc>
      </w:tr>
      <w:tr w:rsidR="007A532C" w:rsidRPr="007A532C" w14:paraId="74326507" w14:textId="77777777" w:rsidTr="007A532C">
        <w:tc>
          <w:tcPr>
            <w:tcW w:w="0" w:type="auto"/>
          </w:tcPr>
          <w:p w14:paraId="45D28FEF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leaved caspase 1</w:t>
            </w:r>
          </w:p>
        </w:tc>
        <w:tc>
          <w:tcPr>
            <w:tcW w:w="0" w:type="auto"/>
          </w:tcPr>
          <w:p w14:paraId="39E8902D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29EFEBB6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89332</w:t>
            </w:r>
          </w:p>
        </w:tc>
      </w:tr>
      <w:tr w:rsidR="007A532C" w:rsidRPr="007A532C" w14:paraId="2A5F720C" w14:textId="77777777" w:rsidTr="007A532C">
        <w:tc>
          <w:tcPr>
            <w:tcW w:w="0" w:type="auto"/>
          </w:tcPr>
          <w:p w14:paraId="4C5ABB6C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leaved caspase 3</w:t>
            </w:r>
          </w:p>
        </w:tc>
        <w:tc>
          <w:tcPr>
            <w:tcW w:w="0" w:type="auto"/>
          </w:tcPr>
          <w:p w14:paraId="4FD4FE1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3923B83B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9661</w:t>
            </w:r>
          </w:p>
        </w:tc>
      </w:tr>
      <w:tr w:rsidR="007A532C" w:rsidRPr="007A532C" w14:paraId="7D89BE74" w14:textId="77777777" w:rsidTr="007A532C">
        <w:tc>
          <w:tcPr>
            <w:tcW w:w="0" w:type="auto"/>
          </w:tcPr>
          <w:p w14:paraId="2AA6FC32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pLKB1 Ser 428</w:t>
            </w:r>
          </w:p>
        </w:tc>
        <w:tc>
          <w:tcPr>
            <w:tcW w:w="0" w:type="auto"/>
          </w:tcPr>
          <w:p w14:paraId="6325C8BA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1000)</w:t>
            </w:r>
          </w:p>
        </w:tc>
        <w:tc>
          <w:tcPr>
            <w:tcW w:w="0" w:type="auto"/>
          </w:tcPr>
          <w:p w14:paraId="3B927B1C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3482</w:t>
            </w:r>
          </w:p>
        </w:tc>
      </w:tr>
      <w:tr w:rsidR="007A532C" w:rsidRPr="007A532C" w14:paraId="62CAE41E" w14:textId="77777777" w:rsidTr="007A532C">
        <w:tc>
          <w:tcPr>
            <w:tcW w:w="0" w:type="auto"/>
          </w:tcPr>
          <w:p w14:paraId="285C6DD1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  <w:t>Anti-Rabbit</w:t>
            </w:r>
          </w:p>
        </w:tc>
        <w:tc>
          <w:tcPr>
            <w:tcW w:w="0" w:type="auto"/>
          </w:tcPr>
          <w:p w14:paraId="7CEDA032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Millipore Sigma</w:t>
            </w:r>
          </w:p>
        </w:tc>
        <w:tc>
          <w:tcPr>
            <w:tcW w:w="0" w:type="auto"/>
          </w:tcPr>
          <w:p w14:paraId="4327A3FC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GENA9340-1mL</w:t>
            </w:r>
          </w:p>
        </w:tc>
      </w:tr>
      <w:tr w:rsidR="007A532C" w:rsidRPr="007A532C" w14:paraId="59303403" w14:textId="77777777" w:rsidTr="007A532C">
        <w:tc>
          <w:tcPr>
            <w:tcW w:w="0" w:type="auto"/>
          </w:tcPr>
          <w:p w14:paraId="1C9E507B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  <w:t>Anti-mouse</w:t>
            </w:r>
          </w:p>
        </w:tc>
        <w:tc>
          <w:tcPr>
            <w:tcW w:w="0" w:type="auto"/>
          </w:tcPr>
          <w:p w14:paraId="008242A6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Millipore Sigma</w:t>
            </w:r>
          </w:p>
        </w:tc>
        <w:tc>
          <w:tcPr>
            <w:tcW w:w="0" w:type="auto"/>
          </w:tcPr>
          <w:p w14:paraId="2043841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at#GENA931-1mL</w:t>
            </w:r>
          </w:p>
        </w:tc>
      </w:tr>
      <w:tr w:rsidR="007A532C" w:rsidRPr="007A532C" w14:paraId="73D2AC4C" w14:textId="77777777" w:rsidTr="007A532C">
        <w:tc>
          <w:tcPr>
            <w:tcW w:w="0" w:type="auto"/>
          </w:tcPr>
          <w:p w14:paraId="29483683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pt-BR"/>
              </w:rPr>
              <w:t>DAPI</w:t>
            </w:r>
          </w:p>
        </w:tc>
        <w:tc>
          <w:tcPr>
            <w:tcW w:w="0" w:type="auto"/>
          </w:tcPr>
          <w:p w14:paraId="52601289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Cell Signaling (1:2000)</w:t>
            </w:r>
          </w:p>
        </w:tc>
        <w:tc>
          <w:tcPr>
            <w:tcW w:w="0" w:type="auto"/>
          </w:tcPr>
          <w:p w14:paraId="4AB3EE88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8961</w:t>
            </w:r>
          </w:p>
        </w:tc>
      </w:tr>
      <w:tr w:rsidR="007A532C" w:rsidRPr="007A532C" w14:paraId="6E92B5A5" w14:textId="77777777" w:rsidTr="00DD1762">
        <w:tc>
          <w:tcPr>
            <w:tcW w:w="0" w:type="auto"/>
            <w:gridSpan w:val="3"/>
          </w:tcPr>
          <w:p w14:paraId="65043C85" w14:textId="2F834D42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  <w:lang w:eastAsia="pt-BR"/>
              </w:rPr>
              <w:t>Commercial products</w:t>
            </w:r>
          </w:p>
        </w:tc>
      </w:tr>
      <w:tr w:rsidR="007A532C" w:rsidRPr="007A532C" w14:paraId="39B9D330" w14:textId="77777777" w:rsidTr="007A532C">
        <w:tc>
          <w:tcPr>
            <w:tcW w:w="0" w:type="auto"/>
          </w:tcPr>
          <w:p w14:paraId="0D4F7A66" w14:textId="77777777" w:rsidR="007A532C" w:rsidRPr="007A532C" w:rsidRDefault="007A532C" w:rsidP="007A532C">
            <w:pPr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erce™ BCA Protein Assay</w:t>
            </w:r>
          </w:p>
        </w:tc>
        <w:tc>
          <w:tcPr>
            <w:tcW w:w="0" w:type="auto"/>
          </w:tcPr>
          <w:p w14:paraId="3D174D7B" w14:textId="670394BB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Fisher</w:t>
            </w:r>
            <w:proofErr w:type="spellEnd"/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0" w:type="auto"/>
          </w:tcPr>
          <w:p w14:paraId="42044AE4" w14:textId="0F6DC904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23225</w:t>
            </w:r>
          </w:p>
        </w:tc>
      </w:tr>
      <w:tr w:rsidR="007A532C" w:rsidRPr="007A532C" w14:paraId="046DB15E" w14:textId="77777777" w:rsidTr="00A72007">
        <w:tc>
          <w:tcPr>
            <w:tcW w:w="0" w:type="auto"/>
            <w:gridSpan w:val="3"/>
          </w:tcPr>
          <w:p w14:paraId="7C73E038" w14:textId="15DC85AF" w:rsidR="007A532C" w:rsidRPr="007A532C" w:rsidRDefault="007A532C" w:rsidP="007A532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  <w:lang w:eastAsia="pt-BR"/>
              </w:rPr>
              <w:t>Oligonucleotides</w:t>
            </w:r>
          </w:p>
        </w:tc>
      </w:tr>
      <w:tr w:rsidR="007A532C" w:rsidRPr="007A532C" w14:paraId="374CA4EF" w14:textId="77777777" w:rsidTr="007A532C">
        <w:tc>
          <w:tcPr>
            <w:tcW w:w="0" w:type="auto"/>
          </w:tcPr>
          <w:p w14:paraId="7F3A21B6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FGF21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742C36A7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TACCAAGCATACCCCATCCC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5F39A851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FGF21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Reverse</w:t>
            </w:r>
          </w:p>
          <w:p w14:paraId="41FB0ACF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GGATTTGAATGACCCCTGGC)</w:t>
            </w:r>
          </w:p>
        </w:tc>
        <w:tc>
          <w:tcPr>
            <w:tcW w:w="0" w:type="auto"/>
          </w:tcPr>
          <w:p w14:paraId="56DA89CE" w14:textId="0A40E4FF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18E57F2D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20013.4</w:t>
            </w:r>
          </w:p>
        </w:tc>
      </w:tr>
      <w:tr w:rsidR="007A532C" w:rsidRPr="007A532C" w14:paraId="43D29A0D" w14:textId="77777777" w:rsidTr="007A532C">
        <w:tc>
          <w:tcPr>
            <w:tcW w:w="0" w:type="auto"/>
          </w:tcPr>
          <w:p w14:paraId="12603886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β-Klotho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10651C0A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CAACCTGATGATCGCCCATG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11F15752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β-Klotho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Reverse</w:t>
            </w:r>
          </w:p>
          <w:p w14:paraId="72AF944A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GCAAACCAGGCGATCTCAAA)</w:t>
            </w:r>
          </w:p>
        </w:tc>
        <w:tc>
          <w:tcPr>
            <w:tcW w:w="0" w:type="auto"/>
          </w:tcPr>
          <w:p w14:paraId="54D8E13A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1F456223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31180.2</w:t>
            </w:r>
          </w:p>
        </w:tc>
      </w:tr>
      <w:tr w:rsidR="007A532C" w:rsidRPr="007A532C" w14:paraId="0BE8B23A" w14:textId="77777777" w:rsidTr="007A532C">
        <w:tc>
          <w:tcPr>
            <w:tcW w:w="0" w:type="auto"/>
          </w:tcPr>
          <w:p w14:paraId="016CCD8D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NPPA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4616521E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GGAGGAGAAGATGCCGGTAG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61593612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NPPA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Reverse</w:t>
            </w:r>
          </w:p>
          <w:p w14:paraId="367C286E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GAGGGCAGATCTATCGGAGG)</w:t>
            </w:r>
          </w:p>
        </w:tc>
        <w:tc>
          <w:tcPr>
            <w:tcW w:w="0" w:type="auto"/>
          </w:tcPr>
          <w:p w14:paraId="5427E046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18D3AEE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NM_008725.3</w:t>
            </w:r>
          </w:p>
        </w:tc>
      </w:tr>
      <w:tr w:rsidR="007A532C" w:rsidRPr="007A532C" w14:paraId="172BB577" w14:textId="77777777" w:rsidTr="007A532C">
        <w:tc>
          <w:tcPr>
            <w:tcW w:w="0" w:type="auto"/>
          </w:tcPr>
          <w:p w14:paraId="790A0F4B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NPPB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11F9A13E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GCCAGTCTCCAGAGCAATT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30AB77B4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NPPB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Reverse</w:t>
            </w:r>
          </w:p>
          <w:p w14:paraId="3D1C065D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CGGTCTATCTTGTGCCCAAAG)</w:t>
            </w:r>
          </w:p>
        </w:tc>
        <w:tc>
          <w:tcPr>
            <w:tcW w:w="0" w:type="auto"/>
          </w:tcPr>
          <w:p w14:paraId="772CECA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1180D9A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hAnsi="Arial" w:cs="Arial"/>
                <w:sz w:val="22"/>
                <w:szCs w:val="22"/>
              </w:rPr>
              <w:t>NM_008726.6</w:t>
            </w:r>
          </w:p>
        </w:tc>
      </w:tr>
      <w:tr w:rsidR="007A532C" w:rsidRPr="007A532C" w14:paraId="0BD77E71" w14:textId="77777777" w:rsidTr="007A532C">
        <w:tc>
          <w:tcPr>
            <w:tcW w:w="0" w:type="auto"/>
          </w:tcPr>
          <w:p w14:paraId="02DD5420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Cyclin D1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7FF10472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CCCTGACACCAATCTCCTCA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5C448BCA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Cyclin D1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Reverse</w:t>
            </w:r>
          </w:p>
          <w:p w14:paraId="4CB3B73F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TCTTCTTCAAGGGCTCCAGG)</w:t>
            </w:r>
          </w:p>
        </w:tc>
        <w:tc>
          <w:tcPr>
            <w:tcW w:w="0" w:type="auto"/>
          </w:tcPr>
          <w:p w14:paraId="2589D730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3411041C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01379248.1</w:t>
            </w:r>
          </w:p>
        </w:tc>
      </w:tr>
      <w:tr w:rsidR="007A532C" w:rsidRPr="007A532C" w14:paraId="27556B45" w14:textId="77777777" w:rsidTr="007A532C">
        <w:tc>
          <w:tcPr>
            <w:tcW w:w="0" w:type="auto"/>
          </w:tcPr>
          <w:p w14:paraId="651A677A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Mouse mt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Loop1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41009687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ATCTACCATCCTCCGTGAAACC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4E9B7F66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Mouse mt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Loop1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Reverse</w:t>
            </w:r>
          </w:p>
          <w:p w14:paraId="3E735B66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TCAGTTTAGCTACCCCCAAGTTTAA)</w:t>
            </w:r>
          </w:p>
        </w:tc>
        <w:tc>
          <w:tcPr>
            <w:tcW w:w="0" w:type="auto"/>
          </w:tcPr>
          <w:p w14:paraId="6A862EBF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38BC354C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C_005089.1</w:t>
            </w:r>
          </w:p>
        </w:tc>
      </w:tr>
      <w:tr w:rsidR="007A532C" w:rsidRPr="007A532C" w14:paraId="0ACC1D87" w14:textId="77777777" w:rsidTr="007A532C">
        <w:tc>
          <w:tcPr>
            <w:tcW w:w="0" w:type="auto"/>
          </w:tcPr>
          <w:p w14:paraId="1300F48F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Mouse mt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Loop2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26B2D829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CCCTTCCCCATTTGGTCT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361B57F0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lastRenderedPageBreak/>
              <w:t>Mouse mt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Loop2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Reverse</w:t>
            </w:r>
          </w:p>
          <w:p w14:paraId="5209711F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TGGTTTCACGGAGGATGG)</w:t>
            </w:r>
          </w:p>
        </w:tc>
        <w:tc>
          <w:tcPr>
            <w:tcW w:w="0" w:type="auto"/>
          </w:tcPr>
          <w:p w14:paraId="4F45916C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lastRenderedPageBreak/>
              <w:t>Integrated DNA Technologies</w:t>
            </w:r>
          </w:p>
        </w:tc>
        <w:tc>
          <w:tcPr>
            <w:tcW w:w="0" w:type="auto"/>
          </w:tcPr>
          <w:p w14:paraId="3AE8A9F0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C_005089.1</w:t>
            </w:r>
          </w:p>
        </w:tc>
      </w:tr>
      <w:tr w:rsidR="007A532C" w:rsidRPr="007A532C" w14:paraId="02D6E321" w14:textId="77777777" w:rsidTr="007A532C">
        <w:tc>
          <w:tcPr>
            <w:tcW w:w="0" w:type="auto"/>
          </w:tcPr>
          <w:p w14:paraId="53958681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Mouse mt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Loop3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2A55E120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TCCTCCGTGAAACCAACAA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3BAA4F6F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Mouse mt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 xml:space="preserve">Loop3 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Reverse</w:t>
            </w:r>
          </w:p>
          <w:p w14:paraId="0FB621C1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GCGAGAAGAGGGGCATT)</w:t>
            </w:r>
          </w:p>
        </w:tc>
        <w:tc>
          <w:tcPr>
            <w:tcW w:w="0" w:type="auto"/>
          </w:tcPr>
          <w:p w14:paraId="5939A714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13CB8C6D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C_005089.1</w:t>
            </w:r>
          </w:p>
        </w:tc>
      </w:tr>
      <w:tr w:rsidR="007A532C" w:rsidRPr="007A532C" w14:paraId="7BFBD23F" w14:textId="77777777" w:rsidTr="007A532C">
        <w:tc>
          <w:tcPr>
            <w:tcW w:w="0" w:type="auto"/>
          </w:tcPr>
          <w:p w14:paraId="08D41EF1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Mouse mt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ND4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4CB3AEA3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ACGGATCCACAGCCGTA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243F7EB2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Mouse mt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 xml:space="preserve">ND4 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Reverse</w:t>
            </w:r>
          </w:p>
          <w:p w14:paraId="32EC34E7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GTCCTTCGGGCCATGATT)</w:t>
            </w:r>
          </w:p>
        </w:tc>
        <w:tc>
          <w:tcPr>
            <w:tcW w:w="0" w:type="auto"/>
          </w:tcPr>
          <w:p w14:paraId="2AB64B46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2E728F9A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C_005089.1</w:t>
            </w:r>
          </w:p>
        </w:tc>
      </w:tr>
      <w:tr w:rsidR="007A532C" w:rsidRPr="007A532C" w14:paraId="7396A82D" w14:textId="77777777" w:rsidTr="007A532C">
        <w:tc>
          <w:tcPr>
            <w:tcW w:w="0" w:type="auto"/>
          </w:tcPr>
          <w:p w14:paraId="06BDA9C9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proofErr w:type="spellStart"/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nTERT</w:t>
            </w:r>
            <w:proofErr w:type="spellEnd"/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352730E7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CTAGCTCATGTGTCAAGACCCTCTT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3B8BE031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proofErr w:type="spellStart"/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nTERT</w:t>
            </w:r>
            <w:proofErr w:type="spellEnd"/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 xml:space="preserve"> 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Reverse</w:t>
            </w:r>
          </w:p>
          <w:p w14:paraId="00247C37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GCCAGCACGTTTCTCTCGTT)</w:t>
            </w:r>
          </w:p>
        </w:tc>
        <w:tc>
          <w:tcPr>
            <w:tcW w:w="0" w:type="auto"/>
          </w:tcPr>
          <w:p w14:paraId="12BDF73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1CC2ADEA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C_000079.7</w:t>
            </w:r>
          </w:p>
        </w:tc>
      </w:tr>
      <w:tr w:rsidR="007A532C" w:rsidRPr="007A532C" w14:paraId="0A4810C3" w14:textId="77777777" w:rsidTr="007A532C">
        <w:tc>
          <w:tcPr>
            <w:tcW w:w="0" w:type="auto"/>
          </w:tcPr>
          <w:p w14:paraId="75BEC546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TLR2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32A30318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GCGCTTCCTGAATTTGTCCA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32BA8284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 xml:space="preserve">TLR2 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Reverse</w:t>
            </w:r>
          </w:p>
          <w:p w14:paraId="382DD0C7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ACACAGGGAACAACGAAGC)</w:t>
            </w:r>
          </w:p>
        </w:tc>
        <w:tc>
          <w:tcPr>
            <w:tcW w:w="0" w:type="auto"/>
          </w:tcPr>
          <w:p w14:paraId="50AF3F6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6E213055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11905.3</w:t>
            </w:r>
          </w:p>
        </w:tc>
      </w:tr>
      <w:tr w:rsidR="007A532C" w:rsidRPr="007A532C" w14:paraId="0537A64D" w14:textId="77777777" w:rsidTr="007A532C">
        <w:tc>
          <w:tcPr>
            <w:tcW w:w="0" w:type="auto"/>
          </w:tcPr>
          <w:p w14:paraId="09B7C144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TLR4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697DF88F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TTGCTGCCAACATCATCCAG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20B58242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 xml:space="preserve">TLR4 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Reverse</w:t>
            </w:r>
          </w:p>
          <w:p w14:paraId="6E52DE90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TACAATTCCACCTGCTGCCT)</w:t>
            </w:r>
          </w:p>
        </w:tc>
        <w:tc>
          <w:tcPr>
            <w:tcW w:w="0" w:type="auto"/>
          </w:tcPr>
          <w:p w14:paraId="7C312A2D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052C07E6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21297.3</w:t>
            </w:r>
          </w:p>
        </w:tc>
      </w:tr>
      <w:tr w:rsidR="007A532C" w:rsidRPr="007A532C" w14:paraId="31D2BA49" w14:textId="77777777" w:rsidTr="007A532C">
        <w:tc>
          <w:tcPr>
            <w:tcW w:w="0" w:type="auto"/>
          </w:tcPr>
          <w:p w14:paraId="42F37DBD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TLR7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122B841E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GCAGGACCATGGAAAGTGA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2A783F2D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 xml:space="preserve">TLR7 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Reverse</w:t>
            </w:r>
          </w:p>
          <w:p w14:paraId="621C77BD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TAGATTTGGCGGCATACCCT)</w:t>
            </w:r>
          </w:p>
        </w:tc>
        <w:tc>
          <w:tcPr>
            <w:tcW w:w="0" w:type="auto"/>
          </w:tcPr>
          <w:p w14:paraId="792A780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6D4CAE97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01290755.1</w:t>
            </w:r>
          </w:p>
        </w:tc>
      </w:tr>
      <w:tr w:rsidR="007A532C" w:rsidRPr="007A532C" w14:paraId="443D8A6A" w14:textId="77777777" w:rsidTr="007A532C">
        <w:tc>
          <w:tcPr>
            <w:tcW w:w="0" w:type="auto"/>
          </w:tcPr>
          <w:p w14:paraId="7C415DDB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TLR9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72BA8481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CTCTGACTTCGTCCACCTGT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787A42EB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 xml:space="preserve">TLR9 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Reverse</w:t>
            </w:r>
          </w:p>
          <w:p w14:paraId="05662D88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TCAGATTCACCAGGGAGCTG)</w:t>
            </w:r>
          </w:p>
        </w:tc>
        <w:tc>
          <w:tcPr>
            <w:tcW w:w="0" w:type="auto"/>
          </w:tcPr>
          <w:p w14:paraId="3BED6D22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1E808A12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31178.2</w:t>
            </w:r>
          </w:p>
        </w:tc>
      </w:tr>
      <w:tr w:rsidR="007A532C" w:rsidRPr="007A532C" w14:paraId="66319929" w14:textId="77777777" w:rsidTr="007A532C">
        <w:tc>
          <w:tcPr>
            <w:tcW w:w="0" w:type="auto"/>
          </w:tcPr>
          <w:p w14:paraId="07F3CEFE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CXCR3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2F588884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CAACTGTGGTCGAGAAAGCC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727A0A2A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 xml:space="preserve">CXCR3 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Reverse</w:t>
            </w:r>
          </w:p>
          <w:p w14:paraId="4EE4E1C5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GGCCTCAGTTGTCTCAGAC)</w:t>
            </w:r>
          </w:p>
        </w:tc>
        <w:tc>
          <w:tcPr>
            <w:tcW w:w="0" w:type="auto"/>
          </w:tcPr>
          <w:p w14:paraId="3DB62DCA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11077574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09910.3</w:t>
            </w:r>
          </w:p>
        </w:tc>
      </w:tr>
      <w:tr w:rsidR="007A532C" w:rsidRPr="007A532C" w14:paraId="1E9141D4" w14:textId="77777777" w:rsidTr="007A532C">
        <w:tc>
          <w:tcPr>
            <w:tcW w:w="0" w:type="auto"/>
          </w:tcPr>
          <w:p w14:paraId="17CDB8AD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CXCL9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4A328536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TCTTCCTGGAGCAGTGTGG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0F2D4395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 xml:space="preserve">CXCL9 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Reverse</w:t>
            </w:r>
          </w:p>
          <w:p w14:paraId="5686723C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GTCCGGATCTAGGCAGGTTT)</w:t>
            </w:r>
          </w:p>
        </w:tc>
        <w:tc>
          <w:tcPr>
            <w:tcW w:w="0" w:type="auto"/>
          </w:tcPr>
          <w:p w14:paraId="7ED95018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71E2A2ED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08599.4</w:t>
            </w:r>
          </w:p>
        </w:tc>
      </w:tr>
      <w:tr w:rsidR="007A532C" w:rsidRPr="007A532C" w14:paraId="4346BE19" w14:textId="77777777" w:rsidTr="007A532C">
        <w:tc>
          <w:tcPr>
            <w:tcW w:w="0" w:type="auto"/>
          </w:tcPr>
          <w:p w14:paraId="459732DD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CXCL10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548721C0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CCAAGTGCTGCCGTCATTTT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5F2697F1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 xml:space="preserve">CXCL10 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Reverse</w:t>
            </w:r>
          </w:p>
          <w:p w14:paraId="669FE68B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ATGATCTCAACACGTGGGC)</w:t>
            </w:r>
          </w:p>
        </w:tc>
        <w:tc>
          <w:tcPr>
            <w:tcW w:w="0" w:type="auto"/>
          </w:tcPr>
          <w:p w14:paraId="1F5C5537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343DD5FB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21274.2</w:t>
            </w:r>
          </w:p>
        </w:tc>
      </w:tr>
      <w:tr w:rsidR="007A532C" w:rsidRPr="007A532C" w14:paraId="413A0881" w14:textId="77777777" w:rsidTr="007A532C">
        <w:tc>
          <w:tcPr>
            <w:tcW w:w="0" w:type="auto"/>
          </w:tcPr>
          <w:p w14:paraId="0BF79C9A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IL-1β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353F796B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TCAGGCAGGCAGTATCACTC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5F21BD8F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lastRenderedPageBreak/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IL-1β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Reverse</w:t>
            </w:r>
          </w:p>
          <w:p w14:paraId="2C71FFED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GCTCATATGGGTCCGACAG)</w:t>
            </w:r>
          </w:p>
        </w:tc>
        <w:tc>
          <w:tcPr>
            <w:tcW w:w="0" w:type="auto"/>
          </w:tcPr>
          <w:p w14:paraId="2C73ECEF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lastRenderedPageBreak/>
              <w:t>Integrated DNA Technologies</w:t>
            </w:r>
          </w:p>
        </w:tc>
        <w:tc>
          <w:tcPr>
            <w:tcW w:w="0" w:type="auto"/>
          </w:tcPr>
          <w:p w14:paraId="76554B63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08361.4</w:t>
            </w:r>
          </w:p>
        </w:tc>
      </w:tr>
      <w:tr w:rsidR="007A532C" w:rsidRPr="007A532C" w14:paraId="0B6306EF" w14:textId="77777777" w:rsidTr="007A532C">
        <w:tc>
          <w:tcPr>
            <w:tcW w:w="0" w:type="auto"/>
          </w:tcPr>
          <w:p w14:paraId="6A651A26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val="fr-FR" w:eastAsia="pt-BR"/>
              </w:rPr>
              <w:t>IL-4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 </w:t>
            </w:r>
            <w:proofErr w:type="spellStart"/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>Forward</w:t>
            </w:r>
            <w:proofErr w:type="spellEnd"/>
          </w:p>
          <w:p w14:paraId="43A9031D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  <w:lang w:val="fr-FR"/>
              </w:rPr>
              <w:t>TCTCGAATGTACCAGGAGCC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  <w:lang w:val="fr-FR"/>
              </w:rPr>
              <w:t>);</w:t>
            </w:r>
            <w:proofErr w:type="gramEnd"/>
          </w:p>
          <w:p w14:paraId="45E94B2C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val="fr-FR" w:eastAsia="pt-BR"/>
              </w:rPr>
              <w:t>IL-4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 Reverse</w:t>
            </w:r>
          </w:p>
          <w:p w14:paraId="21F5B672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CCTTGGAAGCCCTACAGAC)</w:t>
            </w:r>
          </w:p>
        </w:tc>
        <w:tc>
          <w:tcPr>
            <w:tcW w:w="0" w:type="auto"/>
          </w:tcPr>
          <w:p w14:paraId="6A64F69F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3E562F58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21283.2</w:t>
            </w:r>
          </w:p>
        </w:tc>
      </w:tr>
      <w:tr w:rsidR="007A532C" w:rsidRPr="007A532C" w14:paraId="56350535" w14:textId="77777777" w:rsidTr="007A532C">
        <w:tc>
          <w:tcPr>
            <w:tcW w:w="0" w:type="auto"/>
          </w:tcPr>
          <w:p w14:paraId="710DA8A2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val="fr-FR" w:eastAsia="pt-BR"/>
              </w:rPr>
              <w:t>IL-6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 </w:t>
            </w:r>
            <w:proofErr w:type="spellStart"/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>Forward</w:t>
            </w:r>
            <w:proofErr w:type="spellEnd"/>
          </w:p>
          <w:p w14:paraId="340B3654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  <w:lang w:val="fr-FR"/>
              </w:rPr>
              <w:t>CCTCTGGTCTTCTGGAGTACC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  <w:lang w:val="fr-FR"/>
              </w:rPr>
              <w:t>);</w:t>
            </w:r>
            <w:proofErr w:type="gramEnd"/>
          </w:p>
          <w:p w14:paraId="2D300883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val="fr-FR" w:eastAsia="pt-BR"/>
              </w:rPr>
              <w:t>IL-6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 Reverse</w:t>
            </w:r>
          </w:p>
          <w:p w14:paraId="26C354D2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GTCCTTAGCCACTCCTTCTGT)</w:t>
            </w:r>
          </w:p>
        </w:tc>
        <w:tc>
          <w:tcPr>
            <w:tcW w:w="0" w:type="auto"/>
          </w:tcPr>
          <w:p w14:paraId="2E99BDDA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5B152B8F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31168.2</w:t>
            </w:r>
          </w:p>
        </w:tc>
      </w:tr>
      <w:tr w:rsidR="007A532C" w:rsidRPr="007A532C" w14:paraId="095BB0D6" w14:textId="77777777" w:rsidTr="007A532C">
        <w:tc>
          <w:tcPr>
            <w:tcW w:w="0" w:type="auto"/>
          </w:tcPr>
          <w:p w14:paraId="4B15B08C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val="fr-FR" w:eastAsia="pt-BR"/>
              </w:rPr>
              <w:t>IL-8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 </w:t>
            </w:r>
            <w:proofErr w:type="spellStart"/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>Forward</w:t>
            </w:r>
            <w:proofErr w:type="spellEnd"/>
          </w:p>
          <w:p w14:paraId="1A22D316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  <w:lang w:val="fr-FR"/>
              </w:rPr>
              <w:t>CCATGGGTGAAGGCTACTGT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  <w:lang w:val="fr-FR"/>
              </w:rPr>
              <w:t>);</w:t>
            </w:r>
            <w:proofErr w:type="gramEnd"/>
          </w:p>
          <w:p w14:paraId="4508BFDE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val="fr-FR" w:eastAsia="pt-BR"/>
              </w:rPr>
              <w:t>IL-8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 Reverse</w:t>
            </w:r>
          </w:p>
          <w:p w14:paraId="7BB58F6C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GCTGACTTCACTGGAGTCC)</w:t>
            </w:r>
          </w:p>
        </w:tc>
        <w:tc>
          <w:tcPr>
            <w:tcW w:w="0" w:type="auto"/>
          </w:tcPr>
          <w:p w14:paraId="7F4C1206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245C70AF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11339.2</w:t>
            </w:r>
          </w:p>
        </w:tc>
      </w:tr>
      <w:tr w:rsidR="007A532C" w:rsidRPr="007A532C" w14:paraId="6795662B" w14:textId="77777777" w:rsidTr="007A532C">
        <w:tc>
          <w:tcPr>
            <w:tcW w:w="0" w:type="auto"/>
          </w:tcPr>
          <w:p w14:paraId="1D9BAB41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val="fr-FR" w:eastAsia="pt-BR"/>
              </w:rPr>
              <w:t>IL-10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 </w:t>
            </w:r>
            <w:proofErr w:type="spellStart"/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>Forward</w:t>
            </w:r>
            <w:proofErr w:type="spellEnd"/>
          </w:p>
          <w:p w14:paraId="7805A836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  <w:lang w:val="fr-FR"/>
              </w:rPr>
              <w:t>GCCGGGAAGACAATAACTGC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  <w:lang w:val="fr-FR"/>
              </w:rPr>
              <w:t>);</w:t>
            </w:r>
            <w:proofErr w:type="gramEnd"/>
          </w:p>
          <w:p w14:paraId="0C132A63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val="fr-FR" w:eastAsia="pt-BR"/>
              </w:rPr>
              <w:t>IL-10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val="fr-FR" w:eastAsia="pt-BR"/>
              </w:rPr>
              <w:t xml:space="preserve"> Reverse</w:t>
            </w:r>
          </w:p>
          <w:p w14:paraId="564DDABA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CTGGGGCATCACTTCTACCA)</w:t>
            </w:r>
          </w:p>
        </w:tc>
        <w:tc>
          <w:tcPr>
            <w:tcW w:w="0" w:type="auto"/>
          </w:tcPr>
          <w:p w14:paraId="03CCE558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6687174A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10548.2</w:t>
            </w:r>
          </w:p>
        </w:tc>
      </w:tr>
      <w:tr w:rsidR="007A532C" w:rsidRPr="007A532C" w14:paraId="69AAEC6F" w14:textId="77777777" w:rsidTr="007A532C">
        <w:tc>
          <w:tcPr>
            <w:tcW w:w="0" w:type="auto"/>
          </w:tcPr>
          <w:p w14:paraId="697D7C3A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IL-13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0E139989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TGTCTCTCCCTCTGACCCTT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20F5D5CB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IL-13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Reverse</w:t>
            </w:r>
          </w:p>
          <w:p w14:paraId="121788FE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GGTCCTGTAGATGGCATTGC)</w:t>
            </w:r>
          </w:p>
        </w:tc>
        <w:tc>
          <w:tcPr>
            <w:tcW w:w="0" w:type="auto"/>
          </w:tcPr>
          <w:p w14:paraId="2BEF2D40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11A7B3D7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08355.3</w:t>
            </w:r>
          </w:p>
        </w:tc>
      </w:tr>
      <w:tr w:rsidR="007A532C" w:rsidRPr="007A532C" w14:paraId="624CAAEF" w14:textId="77777777" w:rsidTr="007A532C">
        <w:tc>
          <w:tcPr>
            <w:tcW w:w="0" w:type="auto"/>
          </w:tcPr>
          <w:p w14:paraId="5D3D5A67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TNF-α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15C219D5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GTGCCTATGTCTCAGCCTCT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5265AFE2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TNF-α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Reverse</w:t>
            </w:r>
          </w:p>
          <w:p w14:paraId="22195116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ATCTGAGTGTGAGGGTCTGG)</w:t>
            </w:r>
          </w:p>
        </w:tc>
        <w:tc>
          <w:tcPr>
            <w:tcW w:w="0" w:type="auto"/>
          </w:tcPr>
          <w:p w14:paraId="4048869E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39613C22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13693.3</w:t>
            </w:r>
          </w:p>
        </w:tc>
      </w:tr>
      <w:tr w:rsidR="007A532C" w:rsidRPr="007A532C" w14:paraId="2FB04D30" w14:textId="77777777" w:rsidTr="007A532C">
        <w:tc>
          <w:tcPr>
            <w:tcW w:w="0" w:type="auto"/>
          </w:tcPr>
          <w:p w14:paraId="324670B6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INF-γ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535EC072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TGAACGCTACACACTGCATC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7509B671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Mouse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 xml:space="preserve"> INF-γ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Reverse</w:t>
            </w:r>
          </w:p>
          <w:p w14:paraId="10A915E0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TGTCACCATCCTTTTGCCAG)</w:t>
            </w:r>
          </w:p>
        </w:tc>
        <w:tc>
          <w:tcPr>
            <w:tcW w:w="0" w:type="auto"/>
          </w:tcPr>
          <w:p w14:paraId="41B8D96A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6B798355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08337.4</w:t>
            </w:r>
          </w:p>
        </w:tc>
      </w:tr>
      <w:tr w:rsidR="007A532C" w:rsidRPr="007A532C" w14:paraId="199879A3" w14:textId="77777777" w:rsidTr="007A532C">
        <w:tc>
          <w:tcPr>
            <w:tcW w:w="0" w:type="auto"/>
          </w:tcPr>
          <w:p w14:paraId="198E0747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Mouse 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>INF-α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Forward</w:t>
            </w:r>
          </w:p>
          <w:p w14:paraId="78B9E44A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CTCCACCAGCAGCTCAATGA</w:t>
            </w:r>
            <w:proofErr w:type="gramStart"/>
            <w:r w:rsidRPr="007A532C">
              <w:rPr>
                <w:rFonts w:ascii="Arial" w:hAnsi="Arial" w:cs="Arial"/>
                <w:bCs/>
                <w:sz w:val="22"/>
                <w:szCs w:val="22"/>
              </w:rPr>
              <w:t>);</w:t>
            </w:r>
            <w:proofErr w:type="gramEnd"/>
          </w:p>
          <w:p w14:paraId="0E77DF40" w14:textId="77777777" w:rsidR="007A532C" w:rsidRPr="007A532C" w:rsidRDefault="007A532C" w:rsidP="007A532C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Mouse</w:t>
            </w:r>
            <w:r w:rsidRPr="007A532C">
              <w:rPr>
                <w:rFonts w:ascii="Arial" w:eastAsia="Times New Roman" w:hAnsi="Arial" w:cs="Arial"/>
                <w:bCs/>
                <w:i/>
                <w:sz w:val="22"/>
                <w:szCs w:val="22"/>
                <w:lang w:eastAsia="pt-BR"/>
              </w:rPr>
              <w:t xml:space="preserve"> INF-α</w:t>
            </w: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 xml:space="preserve"> Reverse</w:t>
            </w:r>
          </w:p>
          <w:p w14:paraId="27BC512D" w14:textId="77777777" w:rsidR="007A532C" w:rsidRPr="007A532C" w:rsidRDefault="007A532C" w:rsidP="007A532C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bCs/>
                <w:sz w:val="22"/>
                <w:szCs w:val="22"/>
                <w:lang w:eastAsia="pt-BR"/>
              </w:rPr>
              <w:t>(</w:t>
            </w:r>
            <w:r w:rsidRPr="007A532C">
              <w:rPr>
                <w:rFonts w:ascii="Arial" w:hAnsi="Arial" w:cs="Arial"/>
                <w:bCs/>
                <w:sz w:val="22"/>
                <w:szCs w:val="22"/>
              </w:rPr>
              <w:t>CTCTCAGTCTTCCCAGCACA)</w:t>
            </w:r>
          </w:p>
        </w:tc>
        <w:tc>
          <w:tcPr>
            <w:tcW w:w="0" w:type="auto"/>
          </w:tcPr>
          <w:p w14:paraId="7E82E44A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Integrated DNA Technologies</w:t>
            </w:r>
          </w:p>
        </w:tc>
        <w:tc>
          <w:tcPr>
            <w:tcW w:w="0" w:type="auto"/>
          </w:tcPr>
          <w:p w14:paraId="7E7CECE1" w14:textId="77777777" w:rsidR="007A532C" w:rsidRPr="007A532C" w:rsidRDefault="007A532C" w:rsidP="007A532C">
            <w:pPr>
              <w:rPr>
                <w:rFonts w:ascii="Arial" w:hAnsi="Arial" w:cs="Arial"/>
                <w:sz w:val="22"/>
                <w:szCs w:val="22"/>
              </w:rPr>
            </w:pPr>
            <w:r w:rsidRPr="007A532C">
              <w:rPr>
                <w:rFonts w:ascii="Arial" w:eastAsia="Times New Roman" w:hAnsi="Arial" w:cs="Arial"/>
                <w:color w:val="000000"/>
                <w:sz w:val="22"/>
                <w:szCs w:val="22"/>
                <w:lang w:eastAsia="pt-BR"/>
              </w:rPr>
              <w:t>NM_010502.2</w:t>
            </w:r>
          </w:p>
        </w:tc>
      </w:tr>
    </w:tbl>
    <w:p w14:paraId="0360C2E1" w14:textId="77777777" w:rsidR="00E178DB" w:rsidRDefault="00E178DB" w:rsidP="007B0568">
      <w:pPr>
        <w:tabs>
          <w:tab w:val="left" w:pos="8310"/>
        </w:tabs>
        <w:rPr>
          <w:rFonts w:ascii="Arial" w:hAnsi="Arial" w:cs="Arial"/>
          <w:b/>
          <w:sz w:val="22"/>
          <w:szCs w:val="22"/>
        </w:rPr>
      </w:pPr>
    </w:p>
    <w:p w14:paraId="3562AEB2" w14:textId="77777777" w:rsidR="00E178DB" w:rsidRDefault="00E178DB" w:rsidP="007B0568">
      <w:pPr>
        <w:tabs>
          <w:tab w:val="left" w:pos="8310"/>
        </w:tabs>
        <w:rPr>
          <w:rFonts w:ascii="Arial" w:hAnsi="Arial" w:cs="Arial"/>
          <w:b/>
          <w:sz w:val="22"/>
          <w:szCs w:val="22"/>
        </w:rPr>
      </w:pPr>
    </w:p>
    <w:p w14:paraId="347BEFD7" w14:textId="77777777" w:rsidR="00E178DB" w:rsidRPr="00C659AC" w:rsidRDefault="00E178DB" w:rsidP="007B0568">
      <w:pPr>
        <w:tabs>
          <w:tab w:val="left" w:pos="8310"/>
        </w:tabs>
        <w:rPr>
          <w:rFonts w:ascii="Arial" w:hAnsi="Arial" w:cs="Arial"/>
          <w:b/>
          <w:sz w:val="22"/>
          <w:szCs w:val="22"/>
        </w:rPr>
      </w:pPr>
    </w:p>
    <w:sectPr w:rsidR="00E178DB" w:rsidRPr="00C659AC" w:rsidSect="00C65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44CB9E" w14:textId="77777777" w:rsidR="00C659AC" w:rsidRDefault="00C659AC" w:rsidP="00C659AC">
      <w:pPr>
        <w:spacing w:after="0" w:line="240" w:lineRule="auto"/>
      </w:pPr>
      <w:r>
        <w:separator/>
      </w:r>
    </w:p>
  </w:endnote>
  <w:endnote w:type="continuationSeparator" w:id="0">
    <w:p w14:paraId="3664B06F" w14:textId="77777777" w:rsidR="00C659AC" w:rsidRDefault="00C659AC" w:rsidP="00C65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F66B4" w14:textId="77777777" w:rsidR="00C659AC" w:rsidRDefault="00C659AC" w:rsidP="00C659AC">
      <w:pPr>
        <w:spacing w:after="0" w:line="240" w:lineRule="auto"/>
      </w:pPr>
      <w:r>
        <w:separator/>
      </w:r>
    </w:p>
  </w:footnote>
  <w:footnote w:type="continuationSeparator" w:id="0">
    <w:p w14:paraId="2FA76493" w14:textId="77777777" w:rsidR="00C659AC" w:rsidRDefault="00C659AC" w:rsidP="00C659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9AC"/>
    <w:rsid w:val="000040F6"/>
    <w:rsid w:val="0000791C"/>
    <w:rsid w:val="00017CBF"/>
    <w:rsid w:val="00021C42"/>
    <w:rsid w:val="00023388"/>
    <w:rsid w:val="00030CB7"/>
    <w:rsid w:val="00031F51"/>
    <w:rsid w:val="00032098"/>
    <w:rsid w:val="000334F8"/>
    <w:rsid w:val="00035585"/>
    <w:rsid w:val="00040318"/>
    <w:rsid w:val="00050601"/>
    <w:rsid w:val="00050621"/>
    <w:rsid w:val="000565CC"/>
    <w:rsid w:val="00065C68"/>
    <w:rsid w:val="00065D19"/>
    <w:rsid w:val="0006784B"/>
    <w:rsid w:val="00073734"/>
    <w:rsid w:val="000876A2"/>
    <w:rsid w:val="00091919"/>
    <w:rsid w:val="00092474"/>
    <w:rsid w:val="00092869"/>
    <w:rsid w:val="000952AB"/>
    <w:rsid w:val="000A2195"/>
    <w:rsid w:val="000A4C37"/>
    <w:rsid w:val="000B0F01"/>
    <w:rsid w:val="000B21B5"/>
    <w:rsid w:val="000C5A47"/>
    <w:rsid w:val="000D0700"/>
    <w:rsid w:val="000D0FCF"/>
    <w:rsid w:val="000D1B97"/>
    <w:rsid w:val="000D417F"/>
    <w:rsid w:val="000D57D3"/>
    <w:rsid w:val="000F686E"/>
    <w:rsid w:val="00113B89"/>
    <w:rsid w:val="001162DA"/>
    <w:rsid w:val="0012084B"/>
    <w:rsid w:val="00133F6E"/>
    <w:rsid w:val="0013426B"/>
    <w:rsid w:val="001354B0"/>
    <w:rsid w:val="00135DB9"/>
    <w:rsid w:val="001370A1"/>
    <w:rsid w:val="001438B5"/>
    <w:rsid w:val="001440F1"/>
    <w:rsid w:val="00144FE5"/>
    <w:rsid w:val="0014537B"/>
    <w:rsid w:val="00153885"/>
    <w:rsid w:val="0015479E"/>
    <w:rsid w:val="00161D67"/>
    <w:rsid w:val="00163011"/>
    <w:rsid w:val="001666C3"/>
    <w:rsid w:val="00175AB3"/>
    <w:rsid w:val="00180B3F"/>
    <w:rsid w:val="00182D22"/>
    <w:rsid w:val="00185CAF"/>
    <w:rsid w:val="00193DDA"/>
    <w:rsid w:val="001941B2"/>
    <w:rsid w:val="001A0876"/>
    <w:rsid w:val="001A52AE"/>
    <w:rsid w:val="001A7AE7"/>
    <w:rsid w:val="001A7E37"/>
    <w:rsid w:val="001B39E8"/>
    <w:rsid w:val="001B420D"/>
    <w:rsid w:val="001B494C"/>
    <w:rsid w:val="001B703F"/>
    <w:rsid w:val="001C5BBF"/>
    <w:rsid w:val="001D2B23"/>
    <w:rsid w:val="001D3D8A"/>
    <w:rsid w:val="001D7462"/>
    <w:rsid w:val="001E00CF"/>
    <w:rsid w:val="001E11B3"/>
    <w:rsid w:val="001E1723"/>
    <w:rsid w:val="001E1AA5"/>
    <w:rsid w:val="001E7CF4"/>
    <w:rsid w:val="00203E08"/>
    <w:rsid w:val="00205305"/>
    <w:rsid w:val="0020573E"/>
    <w:rsid w:val="00207D8F"/>
    <w:rsid w:val="002241DF"/>
    <w:rsid w:val="00233C3D"/>
    <w:rsid w:val="00234A57"/>
    <w:rsid w:val="002379E3"/>
    <w:rsid w:val="002423C6"/>
    <w:rsid w:val="00243272"/>
    <w:rsid w:val="0025620D"/>
    <w:rsid w:val="002726CB"/>
    <w:rsid w:val="00277608"/>
    <w:rsid w:val="002808AA"/>
    <w:rsid w:val="002857DC"/>
    <w:rsid w:val="002868FF"/>
    <w:rsid w:val="002876E9"/>
    <w:rsid w:val="00291667"/>
    <w:rsid w:val="00296D0F"/>
    <w:rsid w:val="002B0FED"/>
    <w:rsid w:val="002B27A7"/>
    <w:rsid w:val="002B33C0"/>
    <w:rsid w:val="002B3CF3"/>
    <w:rsid w:val="002B4540"/>
    <w:rsid w:val="002B6946"/>
    <w:rsid w:val="002C2A3F"/>
    <w:rsid w:val="002C4637"/>
    <w:rsid w:val="002C6507"/>
    <w:rsid w:val="002D2F1B"/>
    <w:rsid w:val="002E33CB"/>
    <w:rsid w:val="002E45DB"/>
    <w:rsid w:val="002E616F"/>
    <w:rsid w:val="002E735E"/>
    <w:rsid w:val="002F2921"/>
    <w:rsid w:val="0030579B"/>
    <w:rsid w:val="00310610"/>
    <w:rsid w:val="003206FE"/>
    <w:rsid w:val="003617C6"/>
    <w:rsid w:val="003677AF"/>
    <w:rsid w:val="003754FC"/>
    <w:rsid w:val="003830E8"/>
    <w:rsid w:val="003839DE"/>
    <w:rsid w:val="00384DF2"/>
    <w:rsid w:val="00385002"/>
    <w:rsid w:val="00397716"/>
    <w:rsid w:val="003A6706"/>
    <w:rsid w:val="003A70F1"/>
    <w:rsid w:val="003B36F5"/>
    <w:rsid w:val="003C733A"/>
    <w:rsid w:val="003D094A"/>
    <w:rsid w:val="003D312C"/>
    <w:rsid w:val="003E2E5E"/>
    <w:rsid w:val="003E567C"/>
    <w:rsid w:val="003E6876"/>
    <w:rsid w:val="0040498B"/>
    <w:rsid w:val="00406A2D"/>
    <w:rsid w:val="004108BB"/>
    <w:rsid w:val="004116EF"/>
    <w:rsid w:val="004226DF"/>
    <w:rsid w:val="004263A8"/>
    <w:rsid w:val="004340CD"/>
    <w:rsid w:val="00435453"/>
    <w:rsid w:val="00443E32"/>
    <w:rsid w:val="00447A55"/>
    <w:rsid w:val="00461D51"/>
    <w:rsid w:val="00462D60"/>
    <w:rsid w:val="00465821"/>
    <w:rsid w:val="00473BA1"/>
    <w:rsid w:val="00475F95"/>
    <w:rsid w:val="004832F1"/>
    <w:rsid w:val="00483517"/>
    <w:rsid w:val="00484850"/>
    <w:rsid w:val="00491372"/>
    <w:rsid w:val="00493D3E"/>
    <w:rsid w:val="00495941"/>
    <w:rsid w:val="00496651"/>
    <w:rsid w:val="0049793A"/>
    <w:rsid w:val="004A6C13"/>
    <w:rsid w:val="004A7D96"/>
    <w:rsid w:val="004B5910"/>
    <w:rsid w:val="004C0353"/>
    <w:rsid w:val="004C45EF"/>
    <w:rsid w:val="004C6962"/>
    <w:rsid w:val="004D1DA8"/>
    <w:rsid w:val="004D68A1"/>
    <w:rsid w:val="004D704D"/>
    <w:rsid w:val="004E35AE"/>
    <w:rsid w:val="004E4621"/>
    <w:rsid w:val="004E511F"/>
    <w:rsid w:val="004E6F61"/>
    <w:rsid w:val="004F376A"/>
    <w:rsid w:val="004F6651"/>
    <w:rsid w:val="004F7B0A"/>
    <w:rsid w:val="00503D71"/>
    <w:rsid w:val="0050513D"/>
    <w:rsid w:val="005167C7"/>
    <w:rsid w:val="00517341"/>
    <w:rsid w:val="005250FD"/>
    <w:rsid w:val="00526C57"/>
    <w:rsid w:val="00526E1B"/>
    <w:rsid w:val="00527EA6"/>
    <w:rsid w:val="00544275"/>
    <w:rsid w:val="00546E7E"/>
    <w:rsid w:val="00547F5D"/>
    <w:rsid w:val="005567A5"/>
    <w:rsid w:val="0056001C"/>
    <w:rsid w:val="005614E5"/>
    <w:rsid w:val="00577877"/>
    <w:rsid w:val="00581CCB"/>
    <w:rsid w:val="00582700"/>
    <w:rsid w:val="00584DF0"/>
    <w:rsid w:val="005906EB"/>
    <w:rsid w:val="005921CA"/>
    <w:rsid w:val="00593529"/>
    <w:rsid w:val="0059450A"/>
    <w:rsid w:val="00595E0F"/>
    <w:rsid w:val="005A4F59"/>
    <w:rsid w:val="005A72DF"/>
    <w:rsid w:val="005B52B4"/>
    <w:rsid w:val="005B6EE2"/>
    <w:rsid w:val="005D1151"/>
    <w:rsid w:val="005D6FA5"/>
    <w:rsid w:val="005D7A97"/>
    <w:rsid w:val="005E441F"/>
    <w:rsid w:val="005F76A3"/>
    <w:rsid w:val="00601D6B"/>
    <w:rsid w:val="00627DFE"/>
    <w:rsid w:val="00631B81"/>
    <w:rsid w:val="00631B97"/>
    <w:rsid w:val="0063282D"/>
    <w:rsid w:val="00634E8A"/>
    <w:rsid w:val="00637EEF"/>
    <w:rsid w:val="00640BCB"/>
    <w:rsid w:val="00641295"/>
    <w:rsid w:val="00647C28"/>
    <w:rsid w:val="0065235E"/>
    <w:rsid w:val="00664843"/>
    <w:rsid w:val="00673F3E"/>
    <w:rsid w:val="00683152"/>
    <w:rsid w:val="00684BC7"/>
    <w:rsid w:val="00690822"/>
    <w:rsid w:val="006916B4"/>
    <w:rsid w:val="00692381"/>
    <w:rsid w:val="006956E5"/>
    <w:rsid w:val="006A3464"/>
    <w:rsid w:val="006A40B8"/>
    <w:rsid w:val="006A46CF"/>
    <w:rsid w:val="006A4799"/>
    <w:rsid w:val="006B0311"/>
    <w:rsid w:val="006B0D33"/>
    <w:rsid w:val="006B2094"/>
    <w:rsid w:val="006B5756"/>
    <w:rsid w:val="006C1824"/>
    <w:rsid w:val="006C5182"/>
    <w:rsid w:val="006D1633"/>
    <w:rsid w:val="006D2E16"/>
    <w:rsid w:val="006D5A2B"/>
    <w:rsid w:val="006E00E4"/>
    <w:rsid w:val="006E4470"/>
    <w:rsid w:val="006E553E"/>
    <w:rsid w:val="007012F7"/>
    <w:rsid w:val="0070677C"/>
    <w:rsid w:val="00711793"/>
    <w:rsid w:val="00714FE0"/>
    <w:rsid w:val="00715E3C"/>
    <w:rsid w:val="007302AE"/>
    <w:rsid w:val="007337A7"/>
    <w:rsid w:val="0074669C"/>
    <w:rsid w:val="00753B21"/>
    <w:rsid w:val="0077149C"/>
    <w:rsid w:val="00773231"/>
    <w:rsid w:val="007811EB"/>
    <w:rsid w:val="007A305B"/>
    <w:rsid w:val="007A532C"/>
    <w:rsid w:val="007B0568"/>
    <w:rsid w:val="007B174C"/>
    <w:rsid w:val="007B5FD8"/>
    <w:rsid w:val="007C0F8F"/>
    <w:rsid w:val="007D02AD"/>
    <w:rsid w:val="007D5C5A"/>
    <w:rsid w:val="007D6BA1"/>
    <w:rsid w:val="007F27DF"/>
    <w:rsid w:val="007F4DD7"/>
    <w:rsid w:val="0080004C"/>
    <w:rsid w:val="008011D1"/>
    <w:rsid w:val="00801C46"/>
    <w:rsid w:val="008117CC"/>
    <w:rsid w:val="008120C2"/>
    <w:rsid w:val="00820D2E"/>
    <w:rsid w:val="00824786"/>
    <w:rsid w:val="00824D5E"/>
    <w:rsid w:val="0084155A"/>
    <w:rsid w:val="00845295"/>
    <w:rsid w:val="008463FF"/>
    <w:rsid w:val="008515CD"/>
    <w:rsid w:val="00851EBC"/>
    <w:rsid w:val="008545B1"/>
    <w:rsid w:val="00854924"/>
    <w:rsid w:val="0085553C"/>
    <w:rsid w:val="0086254A"/>
    <w:rsid w:val="008648EE"/>
    <w:rsid w:val="008657F5"/>
    <w:rsid w:val="00865FA0"/>
    <w:rsid w:val="00872599"/>
    <w:rsid w:val="008734AF"/>
    <w:rsid w:val="0087682C"/>
    <w:rsid w:val="00885F1C"/>
    <w:rsid w:val="008957C2"/>
    <w:rsid w:val="008A0E73"/>
    <w:rsid w:val="008A78FF"/>
    <w:rsid w:val="008B32AB"/>
    <w:rsid w:val="008B39D6"/>
    <w:rsid w:val="008B76EC"/>
    <w:rsid w:val="008C208F"/>
    <w:rsid w:val="008C33F8"/>
    <w:rsid w:val="008D5ECB"/>
    <w:rsid w:val="008E32F6"/>
    <w:rsid w:val="008E7635"/>
    <w:rsid w:val="008F775F"/>
    <w:rsid w:val="00900C6F"/>
    <w:rsid w:val="0090291A"/>
    <w:rsid w:val="0090359A"/>
    <w:rsid w:val="00903D72"/>
    <w:rsid w:val="0091168F"/>
    <w:rsid w:val="00911928"/>
    <w:rsid w:val="00917E2A"/>
    <w:rsid w:val="009206D3"/>
    <w:rsid w:val="00922614"/>
    <w:rsid w:val="00925081"/>
    <w:rsid w:val="00927548"/>
    <w:rsid w:val="009321EC"/>
    <w:rsid w:val="009353C7"/>
    <w:rsid w:val="00935D89"/>
    <w:rsid w:val="00940F90"/>
    <w:rsid w:val="00941ADD"/>
    <w:rsid w:val="00942959"/>
    <w:rsid w:val="00945A2A"/>
    <w:rsid w:val="00946005"/>
    <w:rsid w:val="0096265A"/>
    <w:rsid w:val="00963ABB"/>
    <w:rsid w:val="00987AAE"/>
    <w:rsid w:val="009A2390"/>
    <w:rsid w:val="009A2693"/>
    <w:rsid w:val="009B30CE"/>
    <w:rsid w:val="009C4B73"/>
    <w:rsid w:val="009C5485"/>
    <w:rsid w:val="009C67FB"/>
    <w:rsid w:val="009C7CB1"/>
    <w:rsid w:val="009D1F93"/>
    <w:rsid w:val="009D3C96"/>
    <w:rsid w:val="009D5DE6"/>
    <w:rsid w:val="009E373D"/>
    <w:rsid w:val="009F1622"/>
    <w:rsid w:val="009F2CE6"/>
    <w:rsid w:val="009F5CAC"/>
    <w:rsid w:val="009F7EB4"/>
    <w:rsid w:val="009F7F4A"/>
    <w:rsid w:val="00A00EEB"/>
    <w:rsid w:val="00A06E17"/>
    <w:rsid w:val="00A13FE4"/>
    <w:rsid w:val="00A15C65"/>
    <w:rsid w:val="00A167F5"/>
    <w:rsid w:val="00A20348"/>
    <w:rsid w:val="00A23F28"/>
    <w:rsid w:val="00A24D8B"/>
    <w:rsid w:val="00A31678"/>
    <w:rsid w:val="00A33AB6"/>
    <w:rsid w:val="00A3450C"/>
    <w:rsid w:val="00A34B02"/>
    <w:rsid w:val="00A365D3"/>
    <w:rsid w:val="00A41D9E"/>
    <w:rsid w:val="00A427DE"/>
    <w:rsid w:val="00A44F8B"/>
    <w:rsid w:val="00A51EE7"/>
    <w:rsid w:val="00A51EFA"/>
    <w:rsid w:val="00A53DC6"/>
    <w:rsid w:val="00A63A37"/>
    <w:rsid w:val="00A75E0F"/>
    <w:rsid w:val="00A803E6"/>
    <w:rsid w:val="00A8063E"/>
    <w:rsid w:val="00A830B0"/>
    <w:rsid w:val="00A83D58"/>
    <w:rsid w:val="00A86B6D"/>
    <w:rsid w:val="00A91DCA"/>
    <w:rsid w:val="00A93FEE"/>
    <w:rsid w:val="00A96010"/>
    <w:rsid w:val="00A965E0"/>
    <w:rsid w:val="00A97672"/>
    <w:rsid w:val="00AA0EC3"/>
    <w:rsid w:val="00AA1BA6"/>
    <w:rsid w:val="00AA6678"/>
    <w:rsid w:val="00AB0F68"/>
    <w:rsid w:val="00AB2C39"/>
    <w:rsid w:val="00AB594D"/>
    <w:rsid w:val="00AC02C3"/>
    <w:rsid w:val="00AC1B33"/>
    <w:rsid w:val="00AC69BF"/>
    <w:rsid w:val="00AD0EFC"/>
    <w:rsid w:val="00AD54C9"/>
    <w:rsid w:val="00AD61CD"/>
    <w:rsid w:val="00AD74A8"/>
    <w:rsid w:val="00AE0318"/>
    <w:rsid w:val="00AE22D0"/>
    <w:rsid w:val="00AE3EFD"/>
    <w:rsid w:val="00AE5429"/>
    <w:rsid w:val="00B04F6B"/>
    <w:rsid w:val="00B0519C"/>
    <w:rsid w:val="00B06414"/>
    <w:rsid w:val="00B114C2"/>
    <w:rsid w:val="00B169FC"/>
    <w:rsid w:val="00B20BDE"/>
    <w:rsid w:val="00B225C1"/>
    <w:rsid w:val="00B23668"/>
    <w:rsid w:val="00B25A00"/>
    <w:rsid w:val="00B32718"/>
    <w:rsid w:val="00B40337"/>
    <w:rsid w:val="00B47235"/>
    <w:rsid w:val="00B4754B"/>
    <w:rsid w:val="00B51E1D"/>
    <w:rsid w:val="00B671BD"/>
    <w:rsid w:val="00B71B15"/>
    <w:rsid w:val="00B90DE8"/>
    <w:rsid w:val="00B953F7"/>
    <w:rsid w:val="00B96DD0"/>
    <w:rsid w:val="00BA1496"/>
    <w:rsid w:val="00BA7B5D"/>
    <w:rsid w:val="00BB01EA"/>
    <w:rsid w:val="00BB5968"/>
    <w:rsid w:val="00BD3FDC"/>
    <w:rsid w:val="00BD59EF"/>
    <w:rsid w:val="00BF386D"/>
    <w:rsid w:val="00C02AB3"/>
    <w:rsid w:val="00C1014C"/>
    <w:rsid w:val="00C10B0E"/>
    <w:rsid w:val="00C13F09"/>
    <w:rsid w:val="00C1461A"/>
    <w:rsid w:val="00C16EFC"/>
    <w:rsid w:val="00C25391"/>
    <w:rsid w:val="00C26132"/>
    <w:rsid w:val="00C33724"/>
    <w:rsid w:val="00C42160"/>
    <w:rsid w:val="00C57DC1"/>
    <w:rsid w:val="00C659AC"/>
    <w:rsid w:val="00C664BD"/>
    <w:rsid w:val="00C671E8"/>
    <w:rsid w:val="00C724EA"/>
    <w:rsid w:val="00C74244"/>
    <w:rsid w:val="00C7746E"/>
    <w:rsid w:val="00C928E4"/>
    <w:rsid w:val="00C947BF"/>
    <w:rsid w:val="00C966FD"/>
    <w:rsid w:val="00CA0632"/>
    <w:rsid w:val="00CA16D0"/>
    <w:rsid w:val="00CA3525"/>
    <w:rsid w:val="00CA3F6A"/>
    <w:rsid w:val="00CA4974"/>
    <w:rsid w:val="00CA5824"/>
    <w:rsid w:val="00CA6A40"/>
    <w:rsid w:val="00CB46B3"/>
    <w:rsid w:val="00CC7287"/>
    <w:rsid w:val="00CE40EE"/>
    <w:rsid w:val="00CE53BE"/>
    <w:rsid w:val="00CF2B88"/>
    <w:rsid w:val="00CF306F"/>
    <w:rsid w:val="00CF6102"/>
    <w:rsid w:val="00D00FC0"/>
    <w:rsid w:val="00D02A77"/>
    <w:rsid w:val="00D05860"/>
    <w:rsid w:val="00D236B8"/>
    <w:rsid w:val="00D26511"/>
    <w:rsid w:val="00D343A1"/>
    <w:rsid w:val="00D3763C"/>
    <w:rsid w:val="00D438EA"/>
    <w:rsid w:val="00D444A9"/>
    <w:rsid w:val="00D45BDA"/>
    <w:rsid w:val="00D51266"/>
    <w:rsid w:val="00D53BCF"/>
    <w:rsid w:val="00D602C5"/>
    <w:rsid w:val="00D67041"/>
    <w:rsid w:val="00D7784D"/>
    <w:rsid w:val="00D81406"/>
    <w:rsid w:val="00D83730"/>
    <w:rsid w:val="00D85AF1"/>
    <w:rsid w:val="00D86290"/>
    <w:rsid w:val="00D91462"/>
    <w:rsid w:val="00D94BC3"/>
    <w:rsid w:val="00DB5800"/>
    <w:rsid w:val="00DB78D9"/>
    <w:rsid w:val="00DC0BAE"/>
    <w:rsid w:val="00DC71B7"/>
    <w:rsid w:val="00DD32AC"/>
    <w:rsid w:val="00DD4911"/>
    <w:rsid w:val="00DD66F7"/>
    <w:rsid w:val="00DD7375"/>
    <w:rsid w:val="00DE221C"/>
    <w:rsid w:val="00DF30D7"/>
    <w:rsid w:val="00DF47B8"/>
    <w:rsid w:val="00E00912"/>
    <w:rsid w:val="00E011DD"/>
    <w:rsid w:val="00E03CE2"/>
    <w:rsid w:val="00E06E79"/>
    <w:rsid w:val="00E11D0A"/>
    <w:rsid w:val="00E13908"/>
    <w:rsid w:val="00E178DB"/>
    <w:rsid w:val="00E23363"/>
    <w:rsid w:val="00E24715"/>
    <w:rsid w:val="00E334EE"/>
    <w:rsid w:val="00E36386"/>
    <w:rsid w:val="00E405B3"/>
    <w:rsid w:val="00E509B8"/>
    <w:rsid w:val="00E50FF9"/>
    <w:rsid w:val="00E551A1"/>
    <w:rsid w:val="00E6044B"/>
    <w:rsid w:val="00E638B8"/>
    <w:rsid w:val="00E67939"/>
    <w:rsid w:val="00E85B00"/>
    <w:rsid w:val="00EA3394"/>
    <w:rsid w:val="00EB68FE"/>
    <w:rsid w:val="00EC10E1"/>
    <w:rsid w:val="00EC25BB"/>
    <w:rsid w:val="00EC40BF"/>
    <w:rsid w:val="00EE184B"/>
    <w:rsid w:val="00EE2524"/>
    <w:rsid w:val="00EE3373"/>
    <w:rsid w:val="00EE3938"/>
    <w:rsid w:val="00EE44A0"/>
    <w:rsid w:val="00EE68C2"/>
    <w:rsid w:val="00EF1F61"/>
    <w:rsid w:val="00EF3251"/>
    <w:rsid w:val="00EF4716"/>
    <w:rsid w:val="00F016AC"/>
    <w:rsid w:val="00F02055"/>
    <w:rsid w:val="00F12755"/>
    <w:rsid w:val="00F131E1"/>
    <w:rsid w:val="00F179EB"/>
    <w:rsid w:val="00F247C5"/>
    <w:rsid w:val="00F253FF"/>
    <w:rsid w:val="00F27EDA"/>
    <w:rsid w:val="00F44138"/>
    <w:rsid w:val="00F46E38"/>
    <w:rsid w:val="00F47B52"/>
    <w:rsid w:val="00F55ADC"/>
    <w:rsid w:val="00F57CFE"/>
    <w:rsid w:val="00F60B36"/>
    <w:rsid w:val="00F60BE5"/>
    <w:rsid w:val="00F62B8A"/>
    <w:rsid w:val="00F63ECF"/>
    <w:rsid w:val="00F67304"/>
    <w:rsid w:val="00F72BD6"/>
    <w:rsid w:val="00F84B96"/>
    <w:rsid w:val="00F84CBA"/>
    <w:rsid w:val="00F86BE3"/>
    <w:rsid w:val="00F9118C"/>
    <w:rsid w:val="00F9286C"/>
    <w:rsid w:val="00F976FF"/>
    <w:rsid w:val="00FC696B"/>
    <w:rsid w:val="00FF2D03"/>
    <w:rsid w:val="00FF426F"/>
    <w:rsid w:val="00FF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ADF39"/>
  <w15:chartTrackingRefBased/>
  <w15:docId w15:val="{B1EB3AC5-4FC9-3144-8C15-7CBCB5A7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59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9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9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9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9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9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9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9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9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9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9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9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9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9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9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9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9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9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5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9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59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9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59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9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59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9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9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9A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659AC"/>
  </w:style>
  <w:style w:type="paragraph" w:styleId="Header">
    <w:name w:val="header"/>
    <w:basedOn w:val="Normal"/>
    <w:link w:val="HeaderChar"/>
    <w:uiPriority w:val="99"/>
    <w:unhideWhenUsed/>
    <w:rsid w:val="00C659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9AC"/>
  </w:style>
  <w:style w:type="paragraph" w:styleId="Footer">
    <w:name w:val="footer"/>
    <w:basedOn w:val="Normal"/>
    <w:link w:val="FooterChar"/>
    <w:uiPriority w:val="99"/>
    <w:unhideWhenUsed/>
    <w:rsid w:val="00C659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9AC"/>
  </w:style>
  <w:style w:type="table" w:styleId="TableGridLight">
    <w:name w:val="Grid Table Light"/>
    <w:basedOn w:val="TableNormal"/>
    <w:uiPriority w:val="40"/>
    <w:rsid w:val="001D746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A5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049</Words>
  <Characters>5982</Characters>
  <Application>Microsoft Office Word</Application>
  <DocSecurity>0</DocSecurity>
  <Lines>49</Lines>
  <Paragraphs>14</Paragraphs>
  <ScaleCrop>false</ScaleCrop>
  <Company/>
  <LinksUpToDate>false</LinksUpToDate>
  <CharactersWithSpaces>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Axelrod</dc:creator>
  <cp:keywords/>
  <dc:description/>
  <cp:lastModifiedBy>Christopher Axelrod</cp:lastModifiedBy>
  <cp:revision>14</cp:revision>
  <dcterms:created xsi:type="dcterms:W3CDTF">2026-01-06T15:34:00Z</dcterms:created>
  <dcterms:modified xsi:type="dcterms:W3CDTF">2026-01-06T15:46:00Z</dcterms:modified>
</cp:coreProperties>
</file>